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B8E7B" w14:textId="6A000191" w:rsidR="00C858A7" w:rsidRDefault="00C858A7" w:rsidP="001136C3">
      <w:pPr>
        <w:pStyle w:val="DataField11pt-Single"/>
        <w:jc w:val="both"/>
        <w:rPr>
          <w:b/>
          <w:spacing w:val="-2"/>
          <w:sz w:val="18"/>
          <w:szCs w:val="18"/>
        </w:rPr>
      </w:pPr>
      <w:r w:rsidRPr="006C040B">
        <w:rPr>
          <w:b/>
          <w:spacing w:val="-2"/>
          <w:sz w:val="18"/>
          <w:szCs w:val="18"/>
        </w:rPr>
        <w:t xml:space="preserve">Table </w:t>
      </w:r>
      <w:r w:rsidR="00545052">
        <w:rPr>
          <w:b/>
          <w:spacing w:val="-2"/>
          <w:sz w:val="18"/>
          <w:szCs w:val="18"/>
        </w:rPr>
        <w:t>S</w:t>
      </w:r>
      <w:r w:rsidR="00D92B07">
        <w:rPr>
          <w:b/>
          <w:spacing w:val="-2"/>
          <w:sz w:val="18"/>
          <w:szCs w:val="18"/>
        </w:rPr>
        <w:t>2</w:t>
      </w:r>
      <w:r w:rsidRPr="006C040B">
        <w:rPr>
          <w:b/>
          <w:spacing w:val="-2"/>
          <w:sz w:val="18"/>
          <w:szCs w:val="18"/>
        </w:rPr>
        <w:t>. Echo</w:t>
      </w:r>
      <w:r w:rsidR="00D66202">
        <w:rPr>
          <w:b/>
          <w:spacing w:val="-2"/>
          <w:sz w:val="18"/>
          <w:szCs w:val="18"/>
        </w:rPr>
        <w:t>cardiograph data analysis</w:t>
      </w:r>
      <w:r w:rsidRPr="006C040B">
        <w:rPr>
          <w:b/>
          <w:spacing w:val="-2"/>
          <w:sz w:val="18"/>
          <w:szCs w:val="18"/>
        </w:rPr>
        <w:t xml:space="preserve"> in acute heart failure mouse</w:t>
      </w:r>
      <w:r w:rsidR="00644881">
        <w:rPr>
          <w:b/>
          <w:spacing w:val="-2"/>
          <w:sz w:val="18"/>
          <w:szCs w:val="18"/>
        </w:rPr>
        <w:t xml:space="preserve"> </w:t>
      </w:r>
      <w:r w:rsidR="00D66202">
        <w:rPr>
          <w:b/>
          <w:spacing w:val="-2"/>
          <w:sz w:val="18"/>
          <w:szCs w:val="18"/>
        </w:rPr>
        <w:t xml:space="preserve">model </w:t>
      </w:r>
      <w:r w:rsidR="00644881">
        <w:rPr>
          <w:b/>
          <w:spacing w:val="-2"/>
          <w:sz w:val="18"/>
          <w:szCs w:val="18"/>
        </w:rPr>
        <w:t>after tamoxifen was given 3 days.</w:t>
      </w:r>
    </w:p>
    <w:p w14:paraId="6FAE7067" w14:textId="77777777" w:rsidR="00D66202" w:rsidRDefault="00D66202" w:rsidP="006C040B">
      <w:pPr>
        <w:pStyle w:val="DataField11pt-Single"/>
        <w:ind w:left="-90"/>
        <w:jc w:val="both"/>
        <w:rPr>
          <w:b/>
          <w:spacing w:val="-2"/>
          <w:sz w:val="18"/>
          <w:szCs w:val="18"/>
        </w:rPr>
      </w:pPr>
    </w:p>
    <w:tbl>
      <w:tblPr>
        <w:tblW w:w="10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9"/>
        <w:gridCol w:w="2681"/>
        <w:gridCol w:w="4320"/>
        <w:gridCol w:w="1260"/>
      </w:tblGrid>
      <w:tr w:rsidR="003D549D" w:rsidRPr="00A47D82" w14:paraId="031F346B" w14:textId="77777777" w:rsidTr="00644881">
        <w:trPr>
          <w:trHeight w:val="478"/>
        </w:trPr>
        <w:tc>
          <w:tcPr>
            <w:tcW w:w="1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4DE01E8C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A47D82">
              <w:rPr>
                <w:b/>
                <w:bCs/>
                <w:spacing w:val="-2"/>
                <w:sz w:val="18"/>
                <w:szCs w:val="18"/>
              </w:rPr>
              <w:t>Pressure-volume</w:t>
            </w:r>
          </w:p>
          <w:p w14:paraId="2A00CA5C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A47D82">
              <w:rPr>
                <w:b/>
                <w:bCs/>
                <w:spacing w:val="-2"/>
                <w:sz w:val="18"/>
                <w:szCs w:val="18"/>
              </w:rPr>
              <w:t>Loop parameters</w:t>
            </w:r>
          </w:p>
        </w:tc>
        <w:tc>
          <w:tcPr>
            <w:tcW w:w="2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379C0B0D" w14:textId="77777777" w:rsidR="00644881" w:rsidRPr="0083002A" w:rsidRDefault="00527CB7" w:rsidP="00A47D82">
            <w:pPr>
              <w:pStyle w:val="DataField11pt-Single"/>
              <w:ind w:left="-90"/>
              <w:jc w:val="both"/>
              <w:rPr>
                <w:b/>
                <w:bCs/>
                <w:spacing w:val="-2"/>
                <w:lang w:val="pt-BR"/>
              </w:rPr>
            </w:pPr>
            <w:r w:rsidRPr="00527CB7">
              <w:rPr>
                <w:rStyle w:val="Strong"/>
                <w:color w:val="000000"/>
                <w:sz w:val="18"/>
                <w:szCs w:val="18"/>
              </w:rPr>
              <w:t>α</w:t>
            </w:r>
            <w:r w:rsidRPr="0083002A">
              <w:rPr>
                <w:rStyle w:val="Strong"/>
                <w:color w:val="000000"/>
                <w:sz w:val="18"/>
                <w:szCs w:val="18"/>
                <w:lang w:val="pt-BR"/>
              </w:rPr>
              <w:t>-MHC-MerCreMer</w:t>
            </w:r>
            <w:r w:rsidRPr="0083002A">
              <w:rPr>
                <w:rStyle w:val="Strong"/>
                <w:color w:val="000000"/>
                <w:sz w:val="18"/>
                <w:szCs w:val="18"/>
                <w:vertAlign w:val="superscript"/>
                <w:lang w:val="pt-BR"/>
              </w:rPr>
              <w:t>+/−</w:t>
            </w:r>
            <w:r w:rsidRPr="0083002A">
              <w:rPr>
                <w:b/>
                <w:bCs/>
                <w:spacing w:val="-2"/>
                <w:sz w:val="18"/>
                <w:szCs w:val="18"/>
                <w:lang w:val="pt-BR"/>
              </w:rPr>
              <w:t xml:space="preserve"> mice</w:t>
            </w:r>
            <w:r w:rsidRPr="0083002A">
              <w:rPr>
                <w:b/>
                <w:bCs/>
                <w:spacing w:val="-2"/>
                <w:lang w:val="pt-BR"/>
              </w:rPr>
              <w:t xml:space="preserve"> </w:t>
            </w:r>
          </w:p>
          <w:p w14:paraId="2C46BD91" w14:textId="0F046B7B" w:rsidR="00A47D82" w:rsidRPr="0083002A" w:rsidRDefault="00A47D82" w:rsidP="00A47D82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  <w:lang w:val="pt-BR"/>
              </w:rPr>
            </w:pPr>
            <w:r w:rsidRPr="0083002A">
              <w:rPr>
                <w:b/>
                <w:bCs/>
                <w:spacing w:val="-2"/>
                <w:sz w:val="18"/>
                <w:szCs w:val="18"/>
                <w:lang w:val="pt-BR"/>
              </w:rPr>
              <w:t>(Mean±SEM</w:t>
            </w:r>
            <w:r w:rsidR="00527CB7" w:rsidRPr="0083002A">
              <w:rPr>
                <w:b/>
                <w:bCs/>
                <w:spacing w:val="-2"/>
                <w:sz w:val="18"/>
                <w:szCs w:val="18"/>
                <w:lang w:val="pt-BR"/>
              </w:rPr>
              <w:t>,</w:t>
            </w:r>
            <w:r w:rsidR="00527CB7" w:rsidRPr="0083002A">
              <w:rPr>
                <w:b/>
                <w:bCs/>
                <w:spacing w:val="-2"/>
                <w:lang w:val="pt-BR"/>
              </w:rPr>
              <w:t xml:space="preserve"> n=</w:t>
            </w:r>
            <w:r w:rsidR="00644881" w:rsidRPr="0083002A">
              <w:rPr>
                <w:b/>
                <w:bCs/>
                <w:spacing w:val="-2"/>
                <w:lang w:val="pt-BR"/>
              </w:rPr>
              <w:t>10</w:t>
            </w:r>
            <w:r w:rsidRPr="0083002A">
              <w:rPr>
                <w:b/>
                <w:bCs/>
                <w:spacing w:val="-2"/>
                <w:sz w:val="18"/>
                <w:szCs w:val="18"/>
                <w:lang w:val="pt-BR"/>
              </w:rPr>
              <w:t>)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376F1B52" w14:textId="2611DB4A" w:rsidR="00BF5DD0" w:rsidRPr="0083002A" w:rsidRDefault="00BF5DD0" w:rsidP="00A47D82">
            <w:pPr>
              <w:pStyle w:val="DataField11pt-Single"/>
              <w:ind w:left="-90"/>
              <w:jc w:val="both"/>
              <w:rPr>
                <w:b/>
                <w:bCs/>
                <w:spacing w:val="-2"/>
                <w:sz w:val="18"/>
                <w:szCs w:val="18"/>
                <w:lang w:val="pt-BR"/>
              </w:rPr>
            </w:pPr>
            <w:r w:rsidRPr="00527CB7">
              <w:rPr>
                <w:rStyle w:val="Strong"/>
                <w:color w:val="000000"/>
                <w:sz w:val="18"/>
                <w:szCs w:val="18"/>
              </w:rPr>
              <w:t>α</w:t>
            </w:r>
            <w:r w:rsidRPr="0083002A">
              <w:rPr>
                <w:rStyle w:val="Strong"/>
                <w:color w:val="000000"/>
                <w:sz w:val="18"/>
                <w:szCs w:val="18"/>
                <w:lang w:val="pt-BR"/>
              </w:rPr>
              <w:t>-MHC-MerCreMer</w:t>
            </w:r>
            <w:r w:rsidRPr="0083002A">
              <w:rPr>
                <w:rStyle w:val="Strong"/>
                <w:color w:val="000000"/>
                <w:sz w:val="18"/>
                <w:szCs w:val="18"/>
                <w:vertAlign w:val="superscript"/>
                <w:lang w:val="pt-BR"/>
              </w:rPr>
              <w:t>+/−</w:t>
            </w:r>
            <w:r w:rsidRPr="0083002A">
              <w:rPr>
                <w:rStyle w:val="Strong"/>
                <w:color w:val="000000"/>
                <w:sz w:val="18"/>
                <w:szCs w:val="18"/>
                <w:lang w:val="pt-BR"/>
              </w:rPr>
              <w:t xml:space="preserve">hTOP2B </w:t>
            </w:r>
            <w:r w:rsidRPr="0083002A">
              <w:rPr>
                <w:rStyle w:val="Strong"/>
                <w:color w:val="000000"/>
                <w:sz w:val="18"/>
                <w:szCs w:val="18"/>
                <w:vertAlign w:val="superscript"/>
                <w:lang w:val="pt-BR"/>
              </w:rPr>
              <w:t>LSL/−</w:t>
            </w:r>
            <w:r w:rsidRPr="0083002A">
              <w:rPr>
                <w:rStyle w:val="apple-converted-space"/>
                <w:color w:val="000000"/>
                <w:sz w:val="18"/>
                <w:szCs w:val="18"/>
                <w:lang w:val="pt-BR"/>
              </w:rPr>
              <w:t> </w:t>
            </w:r>
            <w:r w:rsidRPr="0083002A">
              <w:rPr>
                <w:b/>
                <w:bCs/>
                <w:spacing w:val="-2"/>
                <w:sz w:val="18"/>
                <w:szCs w:val="18"/>
                <w:lang w:val="pt-BR"/>
              </w:rPr>
              <w:t>mice</w:t>
            </w:r>
          </w:p>
          <w:p w14:paraId="174053B3" w14:textId="30B16005" w:rsidR="00A47D82" w:rsidRPr="00A47D82" w:rsidRDefault="00A47D82" w:rsidP="00A47D82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A47D82">
              <w:rPr>
                <w:b/>
                <w:bCs/>
                <w:spacing w:val="-2"/>
                <w:sz w:val="18"/>
                <w:szCs w:val="18"/>
              </w:rPr>
              <w:t>(Mean±SEM</w:t>
            </w:r>
            <w:r w:rsidR="00644881">
              <w:rPr>
                <w:b/>
                <w:bCs/>
                <w:spacing w:val="-2"/>
                <w:sz w:val="18"/>
                <w:szCs w:val="18"/>
              </w:rPr>
              <w:t>,</w:t>
            </w:r>
            <w:r w:rsidR="00644881">
              <w:rPr>
                <w:b/>
                <w:bCs/>
                <w:spacing w:val="-2"/>
              </w:rPr>
              <w:t xml:space="preserve"> n=10</w:t>
            </w:r>
            <w:r w:rsidRPr="00A47D82">
              <w:rPr>
                <w:b/>
                <w:bCs/>
                <w:spacing w:val="-2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19D7B3F3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/>
                <w:spacing w:val="-2"/>
                <w:sz w:val="18"/>
                <w:szCs w:val="18"/>
              </w:rPr>
            </w:pPr>
            <w:r w:rsidRPr="00A47D82">
              <w:rPr>
                <w:b/>
                <w:bCs/>
                <w:spacing w:val="-2"/>
                <w:sz w:val="18"/>
                <w:szCs w:val="18"/>
              </w:rPr>
              <w:t>p-Value</w:t>
            </w:r>
          </w:p>
        </w:tc>
      </w:tr>
      <w:tr w:rsidR="003D549D" w:rsidRPr="00A47D82" w14:paraId="764A538F" w14:textId="77777777" w:rsidTr="00644881">
        <w:trPr>
          <w:trHeight w:val="416"/>
        </w:trPr>
        <w:tc>
          <w:tcPr>
            <w:tcW w:w="199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5F2A96C1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Cardiac output(mL/min)</w:t>
            </w:r>
          </w:p>
        </w:tc>
        <w:tc>
          <w:tcPr>
            <w:tcW w:w="268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7FE6588E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20.39±1.75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42E04CC0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4.99±0.7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31ED43AF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&lt;0.0001</w:t>
            </w:r>
          </w:p>
        </w:tc>
      </w:tr>
      <w:tr w:rsidR="003D549D" w:rsidRPr="00A47D82" w14:paraId="05E8EAE1" w14:textId="77777777" w:rsidTr="00644881">
        <w:trPr>
          <w:trHeight w:val="416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1C747DA0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Stroke volume (μL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3C043386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43.47±3.6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083971B3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12.02±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1ECBA796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&lt;0.0001</w:t>
            </w:r>
          </w:p>
        </w:tc>
      </w:tr>
      <w:tr w:rsidR="003D549D" w:rsidRPr="00A47D82" w14:paraId="5D4B693C" w14:textId="77777777" w:rsidTr="00644881">
        <w:trPr>
          <w:trHeight w:val="416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538774DB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Heart rate (bpm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0E9ADB77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468.73±7.6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65E218E7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414.79±1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2DE24A5C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0.0097</w:t>
            </w:r>
          </w:p>
        </w:tc>
      </w:tr>
      <w:tr w:rsidR="003D549D" w:rsidRPr="00A47D82" w14:paraId="034D88C5" w14:textId="77777777" w:rsidTr="00644881">
        <w:trPr>
          <w:trHeight w:val="416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31111D61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Ejection fraction (%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78A0F25E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57.30±3.2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517F0213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11.48±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107F6B8C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&lt;0.0001</w:t>
            </w:r>
          </w:p>
        </w:tc>
      </w:tr>
      <w:tr w:rsidR="003D549D" w:rsidRPr="00A47D82" w14:paraId="447A00C3" w14:textId="77777777" w:rsidTr="00644881">
        <w:trPr>
          <w:trHeight w:val="416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508495CD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LV Mass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0973C813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153.18±10.5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39CF28EA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135.57±1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5B6172B2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0.2805</w:t>
            </w:r>
          </w:p>
        </w:tc>
      </w:tr>
      <w:tr w:rsidR="003D549D" w:rsidRPr="00A47D82" w14:paraId="663B0F21" w14:textId="77777777" w:rsidTr="00644881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177C1A79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LV Mass Cor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0F106170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122.54±8.4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0276B220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108.46±9.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39" w:type="dxa"/>
              <w:bottom w:w="0" w:type="dxa"/>
              <w:right w:w="139" w:type="dxa"/>
            </w:tcMar>
            <w:hideMark/>
          </w:tcPr>
          <w:p w14:paraId="1E9C1E17" w14:textId="77777777" w:rsidR="00A47D82" w:rsidRPr="00A47D82" w:rsidRDefault="00A47D82" w:rsidP="00A47D82">
            <w:pPr>
              <w:pStyle w:val="DataField11pt-Single"/>
              <w:ind w:left="-90"/>
              <w:jc w:val="both"/>
              <w:rPr>
                <w:bCs/>
                <w:spacing w:val="-2"/>
                <w:sz w:val="18"/>
                <w:szCs w:val="18"/>
              </w:rPr>
            </w:pPr>
            <w:r w:rsidRPr="00A47D82">
              <w:rPr>
                <w:bCs/>
                <w:spacing w:val="-2"/>
                <w:sz w:val="18"/>
                <w:szCs w:val="18"/>
              </w:rPr>
              <w:t>0.2805</w:t>
            </w:r>
          </w:p>
        </w:tc>
      </w:tr>
    </w:tbl>
    <w:p w14:paraId="07745FB0" w14:textId="77777777" w:rsidR="006C040B" w:rsidRPr="006C040B" w:rsidRDefault="006C040B" w:rsidP="006C040B">
      <w:pPr>
        <w:pStyle w:val="DataField11pt-Single"/>
        <w:ind w:left="-90"/>
        <w:jc w:val="both"/>
        <w:rPr>
          <w:b/>
          <w:spacing w:val="-2"/>
          <w:sz w:val="18"/>
          <w:szCs w:val="18"/>
        </w:rPr>
      </w:pPr>
    </w:p>
    <w:sectPr w:rsidR="006C040B" w:rsidRPr="006C040B" w:rsidSect="00FF0B87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432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164A0" w14:textId="77777777" w:rsidR="0012501E" w:rsidRDefault="0012501E">
      <w:r>
        <w:separator/>
      </w:r>
    </w:p>
  </w:endnote>
  <w:endnote w:type="continuationSeparator" w:id="0">
    <w:p w14:paraId="22EAFD5B" w14:textId="77777777" w:rsidR="0012501E" w:rsidRDefault="0012501E">
      <w:r>
        <w:continuationSeparator/>
      </w:r>
    </w:p>
  </w:endnote>
  <w:endnote w:type="continuationNotice" w:id="1">
    <w:p w14:paraId="0BCAE261" w14:textId="77777777" w:rsidR="0012501E" w:rsidRDefault="001250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647C8" w14:textId="204BCF98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C7DC9">
      <w:rPr>
        <w:noProof/>
        <w:color w:val="000000"/>
      </w:rPr>
      <w:t>13</w:t>
    </w:r>
    <w:r>
      <w:rPr>
        <w:color w:val="000000"/>
      </w:rPr>
      <w:fldChar w:fldCharType="end"/>
    </w:r>
  </w:p>
  <w:p w14:paraId="088C83B9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E6483" w14:textId="1F13006D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9378B">
      <w:rPr>
        <w:noProof/>
        <w:color w:val="000000"/>
      </w:rPr>
      <w:t>1</w:t>
    </w:r>
    <w:r>
      <w:rPr>
        <w:color w:val="000000"/>
      </w:rPr>
      <w:fldChar w:fldCharType="end"/>
    </w:r>
  </w:p>
  <w:p w14:paraId="2B82EC4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04931" w14:textId="77777777" w:rsidR="0012501E" w:rsidRDefault="0012501E">
      <w:r>
        <w:separator/>
      </w:r>
    </w:p>
  </w:footnote>
  <w:footnote w:type="continuationSeparator" w:id="0">
    <w:p w14:paraId="616102CA" w14:textId="77777777" w:rsidR="0012501E" w:rsidRDefault="0012501E">
      <w:r>
        <w:continuationSeparator/>
      </w:r>
    </w:p>
  </w:footnote>
  <w:footnote w:type="continuationNotice" w:id="1">
    <w:p w14:paraId="72266F91" w14:textId="77777777" w:rsidR="0012501E" w:rsidRDefault="0012501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1F137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B2FC75E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5AE34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</w:p>
  <w:p w14:paraId="3118C155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  <w:p w14:paraId="1DBD9573" w14:textId="77777777" w:rsidR="003A38A2" w:rsidRDefault="003A38A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color w:val="000000"/>
      </w:rPr>
      <w:tab/>
    </w:r>
    <w:r>
      <w:rPr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46642"/>
    <w:multiLevelType w:val="multilevel"/>
    <w:tmpl w:val="782E0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241AB3"/>
    <w:multiLevelType w:val="hybridMultilevel"/>
    <w:tmpl w:val="8352520A"/>
    <w:lvl w:ilvl="0" w:tplc="6310CD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1C5E11"/>
    <w:multiLevelType w:val="multilevel"/>
    <w:tmpl w:val="0E8EA9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4C2A1C"/>
    <w:multiLevelType w:val="hybridMultilevel"/>
    <w:tmpl w:val="58287682"/>
    <w:lvl w:ilvl="0" w:tplc="A9BC11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9D0E18"/>
    <w:multiLevelType w:val="hybridMultilevel"/>
    <w:tmpl w:val="830CC31C"/>
    <w:lvl w:ilvl="0" w:tplc="C3C28AA6">
      <w:start w:val="1"/>
      <w:numFmt w:val="upperLetter"/>
      <w:lvlText w:val="（%1）"/>
      <w:lvlJc w:val="left"/>
      <w:pPr>
        <w:ind w:left="1080" w:hanging="720"/>
      </w:pPr>
      <w:rPr>
        <w:rFonts w:ascii="Microsoft YaHei" w:eastAsia="Microsoft YaHei" w:hAnsi="Microsoft YaHei" w:cs="Microsoft YaHe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D35A5F"/>
    <w:multiLevelType w:val="hybridMultilevel"/>
    <w:tmpl w:val="E8905EE0"/>
    <w:lvl w:ilvl="0" w:tplc="C1CC372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7B2EF7"/>
    <w:multiLevelType w:val="multilevel"/>
    <w:tmpl w:val="FEEAF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C2C342A"/>
    <w:multiLevelType w:val="hybridMultilevel"/>
    <w:tmpl w:val="D54EBFE4"/>
    <w:lvl w:ilvl="0" w:tplc="E15C3490">
      <w:start w:val="1"/>
      <w:numFmt w:val="upperLetter"/>
      <w:lvlText w:val="(%1)"/>
      <w:lvlJc w:val="left"/>
      <w:pPr>
        <w:ind w:left="2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4" w:hanging="360"/>
      </w:pPr>
    </w:lvl>
    <w:lvl w:ilvl="2" w:tplc="0409001B" w:tentative="1">
      <w:start w:val="1"/>
      <w:numFmt w:val="lowerRoman"/>
      <w:lvlText w:val="%3."/>
      <w:lvlJc w:val="right"/>
      <w:pPr>
        <w:ind w:left="1714" w:hanging="180"/>
      </w:pPr>
    </w:lvl>
    <w:lvl w:ilvl="3" w:tplc="0409000F" w:tentative="1">
      <w:start w:val="1"/>
      <w:numFmt w:val="decimal"/>
      <w:lvlText w:val="%4."/>
      <w:lvlJc w:val="left"/>
      <w:pPr>
        <w:ind w:left="2434" w:hanging="360"/>
      </w:pPr>
    </w:lvl>
    <w:lvl w:ilvl="4" w:tplc="04090019" w:tentative="1">
      <w:start w:val="1"/>
      <w:numFmt w:val="lowerLetter"/>
      <w:lvlText w:val="%5."/>
      <w:lvlJc w:val="left"/>
      <w:pPr>
        <w:ind w:left="3154" w:hanging="360"/>
      </w:pPr>
    </w:lvl>
    <w:lvl w:ilvl="5" w:tplc="0409001B" w:tentative="1">
      <w:start w:val="1"/>
      <w:numFmt w:val="lowerRoman"/>
      <w:lvlText w:val="%6."/>
      <w:lvlJc w:val="right"/>
      <w:pPr>
        <w:ind w:left="3874" w:hanging="180"/>
      </w:pPr>
    </w:lvl>
    <w:lvl w:ilvl="6" w:tplc="0409000F" w:tentative="1">
      <w:start w:val="1"/>
      <w:numFmt w:val="decimal"/>
      <w:lvlText w:val="%7."/>
      <w:lvlJc w:val="left"/>
      <w:pPr>
        <w:ind w:left="4594" w:hanging="360"/>
      </w:pPr>
    </w:lvl>
    <w:lvl w:ilvl="7" w:tplc="04090019" w:tentative="1">
      <w:start w:val="1"/>
      <w:numFmt w:val="lowerLetter"/>
      <w:lvlText w:val="%8."/>
      <w:lvlJc w:val="left"/>
      <w:pPr>
        <w:ind w:left="5314" w:hanging="360"/>
      </w:pPr>
    </w:lvl>
    <w:lvl w:ilvl="8" w:tplc="0409001B" w:tentative="1">
      <w:start w:val="1"/>
      <w:numFmt w:val="lowerRoman"/>
      <w:lvlText w:val="%9."/>
      <w:lvlJc w:val="right"/>
      <w:pPr>
        <w:ind w:left="6034" w:hanging="180"/>
      </w:pPr>
    </w:lvl>
  </w:abstractNum>
  <w:num w:numId="1" w16cid:durableId="1054744202">
    <w:abstractNumId w:val="6"/>
  </w:num>
  <w:num w:numId="2" w16cid:durableId="1133406364">
    <w:abstractNumId w:val="5"/>
  </w:num>
  <w:num w:numId="3" w16cid:durableId="953444611">
    <w:abstractNumId w:val="4"/>
  </w:num>
  <w:num w:numId="4" w16cid:durableId="1396247351">
    <w:abstractNumId w:val="7"/>
  </w:num>
  <w:num w:numId="5" w16cid:durableId="45951283">
    <w:abstractNumId w:val="3"/>
  </w:num>
  <w:num w:numId="6" w16cid:durableId="2070305892">
    <w:abstractNumId w:val="1"/>
  </w:num>
  <w:num w:numId="7" w16cid:durableId="657458872">
    <w:abstractNumId w:val="2"/>
  </w:num>
  <w:num w:numId="8" w16cid:durableId="505560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bK0MDIAMozNTZV0lIJTi4sz8/NACoxrAReSy8w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2500"/>
    <w:rsid w:val="00000B67"/>
    <w:rsid w:val="0000146B"/>
    <w:rsid w:val="00002CA0"/>
    <w:rsid w:val="00003634"/>
    <w:rsid w:val="000045AA"/>
    <w:rsid w:val="000045E3"/>
    <w:rsid w:val="0000509A"/>
    <w:rsid w:val="00005B1A"/>
    <w:rsid w:val="00005FAC"/>
    <w:rsid w:val="00006212"/>
    <w:rsid w:val="000063E7"/>
    <w:rsid w:val="00007788"/>
    <w:rsid w:val="000079C1"/>
    <w:rsid w:val="00007ABB"/>
    <w:rsid w:val="00007D09"/>
    <w:rsid w:val="000103F9"/>
    <w:rsid w:val="00012883"/>
    <w:rsid w:val="00015B33"/>
    <w:rsid w:val="00016E58"/>
    <w:rsid w:val="0001738E"/>
    <w:rsid w:val="000173AF"/>
    <w:rsid w:val="000177FE"/>
    <w:rsid w:val="000178C4"/>
    <w:rsid w:val="00020D49"/>
    <w:rsid w:val="000223E2"/>
    <w:rsid w:val="000245CA"/>
    <w:rsid w:val="00024D01"/>
    <w:rsid w:val="0002548C"/>
    <w:rsid w:val="000258A7"/>
    <w:rsid w:val="00030446"/>
    <w:rsid w:val="00030CB4"/>
    <w:rsid w:val="0003132F"/>
    <w:rsid w:val="000337B8"/>
    <w:rsid w:val="00033CC2"/>
    <w:rsid w:val="0003563B"/>
    <w:rsid w:val="00035E7C"/>
    <w:rsid w:val="00036115"/>
    <w:rsid w:val="00036C47"/>
    <w:rsid w:val="00036F3D"/>
    <w:rsid w:val="00040BCF"/>
    <w:rsid w:val="00042581"/>
    <w:rsid w:val="00043FCA"/>
    <w:rsid w:val="000440D7"/>
    <w:rsid w:val="0004428D"/>
    <w:rsid w:val="00045AEC"/>
    <w:rsid w:val="00046825"/>
    <w:rsid w:val="000501E5"/>
    <w:rsid w:val="000511B5"/>
    <w:rsid w:val="000517F2"/>
    <w:rsid w:val="00051840"/>
    <w:rsid w:val="00052F24"/>
    <w:rsid w:val="000531D7"/>
    <w:rsid w:val="00053D4E"/>
    <w:rsid w:val="000548D8"/>
    <w:rsid w:val="00055E80"/>
    <w:rsid w:val="00055F88"/>
    <w:rsid w:val="00056608"/>
    <w:rsid w:val="0006130F"/>
    <w:rsid w:val="000619C4"/>
    <w:rsid w:val="000621F2"/>
    <w:rsid w:val="00062545"/>
    <w:rsid w:val="0006439D"/>
    <w:rsid w:val="00064C11"/>
    <w:rsid w:val="0006508F"/>
    <w:rsid w:val="00065847"/>
    <w:rsid w:val="00065EBE"/>
    <w:rsid w:val="00065F04"/>
    <w:rsid w:val="00066115"/>
    <w:rsid w:val="000665D2"/>
    <w:rsid w:val="000667DC"/>
    <w:rsid w:val="00066868"/>
    <w:rsid w:val="00066A50"/>
    <w:rsid w:val="00067CFC"/>
    <w:rsid w:val="00067DE5"/>
    <w:rsid w:val="00067F3F"/>
    <w:rsid w:val="000701E0"/>
    <w:rsid w:val="000702E0"/>
    <w:rsid w:val="000705F0"/>
    <w:rsid w:val="00070FD1"/>
    <w:rsid w:val="000717F3"/>
    <w:rsid w:val="000719E3"/>
    <w:rsid w:val="0007252C"/>
    <w:rsid w:val="00073774"/>
    <w:rsid w:val="00074CF2"/>
    <w:rsid w:val="000753DC"/>
    <w:rsid w:val="00075808"/>
    <w:rsid w:val="000777FD"/>
    <w:rsid w:val="000800CD"/>
    <w:rsid w:val="0008159D"/>
    <w:rsid w:val="000836C8"/>
    <w:rsid w:val="0008386E"/>
    <w:rsid w:val="000838C8"/>
    <w:rsid w:val="00083A5A"/>
    <w:rsid w:val="00083FC0"/>
    <w:rsid w:val="00084478"/>
    <w:rsid w:val="00085009"/>
    <w:rsid w:val="00085303"/>
    <w:rsid w:val="00085E00"/>
    <w:rsid w:val="000872F0"/>
    <w:rsid w:val="00087374"/>
    <w:rsid w:val="00090DD2"/>
    <w:rsid w:val="00091072"/>
    <w:rsid w:val="00091580"/>
    <w:rsid w:val="00092356"/>
    <w:rsid w:val="00093545"/>
    <w:rsid w:val="0009379F"/>
    <w:rsid w:val="00093AAE"/>
    <w:rsid w:val="00093C7C"/>
    <w:rsid w:val="000945FD"/>
    <w:rsid w:val="00094F15"/>
    <w:rsid w:val="00095492"/>
    <w:rsid w:val="00096C0E"/>
    <w:rsid w:val="000A0DF8"/>
    <w:rsid w:val="000A17D6"/>
    <w:rsid w:val="000A1F8D"/>
    <w:rsid w:val="000A4015"/>
    <w:rsid w:val="000A441C"/>
    <w:rsid w:val="000A4539"/>
    <w:rsid w:val="000A4766"/>
    <w:rsid w:val="000A4E4E"/>
    <w:rsid w:val="000A4ECC"/>
    <w:rsid w:val="000A5244"/>
    <w:rsid w:val="000A6164"/>
    <w:rsid w:val="000A621F"/>
    <w:rsid w:val="000A62EB"/>
    <w:rsid w:val="000A7F58"/>
    <w:rsid w:val="000B066F"/>
    <w:rsid w:val="000B06B3"/>
    <w:rsid w:val="000B0EB1"/>
    <w:rsid w:val="000B3335"/>
    <w:rsid w:val="000B4102"/>
    <w:rsid w:val="000B4F11"/>
    <w:rsid w:val="000B5AB6"/>
    <w:rsid w:val="000B608D"/>
    <w:rsid w:val="000B62DB"/>
    <w:rsid w:val="000B66C2"/>
    <w:rsid w:val="000B701E"/>
    <w:rsid w:val="000B70E6"/>
    <w:rsid w:val="000B756D"/>
    <w:rsid w:val="000C15A6"/>
    <w:rsid w:val="000C1DCB"/>
    <w:rsid w:val="000C261B"/>
    <w:rsid w:val="000C2825"/>
    <w:rsid w:val="000C2C22"/>
    <w:rsid w:val="000C331D"/>
    <w:rsid w:val="000C34CB"/>
    <w:rsid w:val="000C375A"/>
    <w:rsid w:val="000C3EA1"/>
    <w:rsid w:val="000C415A"/>
    <w:rsid w:val="000C4189"/>
    <w:rsid w:val="000C44F4"/>
    <w:rsid w:val="000C478B"/>
    <w:rsid w:val="000C5954"/>
    <w:rsid w:val="000C6381"/>
    <w:rsid w:val="000C6F72"/>
    <w:rsid w:val="000C716E"/>
    <w:rsid w:val="000C7B1F"/>
    <w:rsid w:val="000D08E8"/>
    <w:rsid w:val="000D1E36"/>
    <w:rsid w:val="000D1F1D"/>
    <w:rsid w:val="000D2062"/>
    <w:rsid w:val="000D2314"/>
    <w:rsid w:val="000D39BB"/>
    <w:rsid w:val="000D3A94"/>
    <w:rsid w:val="000D3E0C"/>
    <w:rsid w:val="000D4B82"/>
    <w:rsid w:val="000D5C14"/>
    <w:rsid w:val="000D66C0"/>
    <w:rsid w:val="000D6B80"/>
    <w:rsid w:val="000D7CB9"/>
    <w:rsid w:val="000D7F38"/>
    <w:rsid w:val="000E10AA"/>
    <w:rsid w:val="000E1F29"/>
    <w:rsid w:val="000E3067"/>
    <w:rsid w:val="000E454D"/>
    <w:rsid w:val="000E5EC0"/>
    <w:rsid w:val="000E62B3"/>
    <w:rsid w:val="000E731D"/>
    <w:rsid w:val="000F0020"/>
    <w:rsid w:val="000F07AB"/>
    <w:rsid w:val="000F154F"/>
    <w:rsid w:val="000F1C3D"/>
    <w:rsid w:val="000F1E53"/>
    <w:rsid w:val="000F22AE"/>
    <w:rsid w:val="000F3964"/>
    <w:rsid w:val="000F3B03"/>
    <w:rsid w:val="000F5FB2"/>
    <w:rsid w:val="000F648D"/>
    <w:rsid w:val="000F71AD"/>
    <w:rsid w:val="000F7D10"/>
    <w:rsid w:val="0010025F"/>
    <w:rsid w:val="0010130C"/>
    <w:rsid w:val="00101345"/>
    <w:rsid w:val="00101C0E"/>
    <w:rsid w:val="00101F20"/>
    <w:rsid w:val="00102349"/>
    <w:rsid w:val="0010383B"/>
    <w:rsid w:val="00103A2D"/>
    <w:rsid w:val="0010410C"/>
    <w:rsid w:val="001069E4"/>
    <w:rsid w:val="00110CEE"/>
    <w:rsid w:val="001116BB"/>
    <w:rsid w:val="001118C4"/>
    <w:rsid w:val="00111BD3"/>
    <w:rsid w:val="00112118"/>
    <w:rsid w:val="00112BEE"/>
    <w:rsid w:val="00113380"/>
    <w:rsid w:val="001136C3"/>
    <w:rsid w:val="00113843"/>
    <w:rsid w:val="00113D40"/>
    <w:rsid w:val="00114802"/>
    <w:rsid w:val="00114E1A"/>
    <w:rsid w:val="00115BA0"/>
    <w:rsid w:val="001160A3"/>
    <w:rsid w:val="00116CC9"/>
    <w:rsid w:val="0011784B"/>
    <w:rsid w:val="0012161D"/>
    <w:rsid w:val="0012200E"/>
    <w:rsid w:val="00124116"/>
    <w:rsid w:val="00124542"/>
    <w:rsid w:val="0012501E"/>
    <w:rsid w:val="00126153"/>
    <w:rsid w:val="0012621E"/>
    <w:rsid w:val="00126F91"/>
    <w:rsid w:val="00130DDA"/>
    <w:rsid w:val="0013249B"/>
    <w:rsid w:val="00134624"/>
    <w:rsid w:val="0013562B"/>
    <w:rsid w:val="00141CF3"/>
    <w:rsid w:val="001423CE"/>
    <w:rsid w:val="00144757"/>
    <w:rsid w:val="001451DE"/>
    <w:rsid w:val="001457F9"/>
    <w:rsid w:val="00145D32"/>
    <w:rsid w:val="0014679B"/>
    <w:rsid w:val="00146896"/>
    <w:rsid w:val="001476B3"/>
    <w:rsid w:val="00150793"/>
    <w:rsid w:val="00150BA6"/>
    <w:rsid w:val="00151538"/>
    <w:rsid w:val="00152F04"/>
    <w:rsid w:val="00154AED"/>
    <w:rsid w:val="001565C4"/>
    <w:rsid w:val="001573F8"/>
    <w:rsid w:val="00157930"/>
    <w:rsid w:val="00157C4F"/>
    <w:rsid w:val="0016043C"/>
    <w:rsid w:val="001609EB"/>
    <w:rsid w:val="00161546"/>
    <w:rsid w:val="00161E33"/>
    <w:rsid w:val="001622D6"/>
    <w:rsid w:val="00162B87"/>
    <w:rsid w:val="0016347B"/>
    <w:rsid w:val="00163DD1"/>
    <w:rsid w:val="00164DC1"/>
    <w:rsid w:val="00165AEC"/>
    <w:rsid w:val="00167AEE"/>
    <w:rsid w:val="00170706"/>
    <w:rsid w:val="0017113D"/>
    <w:rsid w:val="00171D93"/>
    <w:rsid w:val="001729CA"/>
    <w:rsid w:val="001729D6"/>
    <w:rsid w:val="00172A60"/>
    <w:rsid w:val="00173427"/>
    <w:rsid w:val="00174A35"/>
    <w:rsid w:val="001750F7"/>
    <w:rsid w:val="001758F1"/>
    <w:rsid w:val="00180445"/>
    <w:rsid w:val="00180C6C"/>
    <w:rsid w:val="001813CD"/>
    <w:rsid w:val="00181D24"/>
    <w:rsid w:val="0018205E"/>
    <w:rsid w:val="00182B9F"/>
    <w:rsid w:val="0018382B"/>
    <w:rsid w:val="00184321"/>
    <w:rsid w:val="0018612D"/>
    <w:rsid w:val="00186381"/>
    <w:rsid w:val="0018686F"/>
    <w:rsid w:val="001877E3"/>
    <w:rsid w:val="00190509"/>
    <w:rsid w:val="001909BB"/>
    <w:rsid w:val="00190D81"/>
    <w:rsid w:val="00191B69"/>
    <w:rsid w:val="00192624"/>
    <w:rsid w:val="00193FB2"/>
    <w:rsid w:val="00194822"/>
    <w:rsid w:val="00195295"/>
    <w:rsid w:val="00196177"/>
    <w:rsid w:val="00196C6E"/>
    <w:rsid w:val="00197D4B"/>
    <w:rsid w:val="001A0AD0"/>
    <w:rsid w:val="001A0C39"/>
    <w:rsid w:val="001A1429"/>
    <w:rsid w:val="001A16C4"/>
    <w:rsid w:val="001A1DCB"/>
    <w:rsid w:val="001A2103"/>
    <w:rsid w:val="001A2A55"/>
    <w:rsid w:val="001A2AF6"/>
    <w:rsid w:val="001A3409"/>
    <w:rsid w:val="001A4EE4"/>
    <w:rsid w:val="001A5921"/>
    <w:rsid w:val="001A59E8"/>
    <w:rsid w:val="001A6A2F"/>
    <w:rsid w:val="001A79DC"/>
    <w:rsid w:val="001A7FCA"/>
    <w:rsid w:val="001B0255"/>
    <w:rsid w:val="001B025B"/>
    <w:rsid w:val="001B0394"/>
    <w:rsid w:val="001B098F"/>
    <w:rsid w:val="001B1540"/>
    <w:rsid w:val="001B52D4"/>
    <w:rsid w:val="001B5927"/>
    <w:rsid w:val="001B5D6D"/>
    <w:rsid w:val="001B5E88"/>
    <w:rsid w:val="001B6C52"/>
    <w:rsid w:val="001C1DA2"/>
    <w:rsid w:val="001C2AEA"/>
    <w:rsid w:val="001C2AFD"/>
    <w:rsid w:val="001C410B"/>
    <w:rsid w:val="001C4762"/>
    <w:rsid w:val="001C5376"/>
    <w:rsid w:val="001C5E21"/>
    <w:rsid w:val="001C7D0A"/>
    <w:rsid w:val="001D0C96"/>
    <w:rsid w:val="001D0F05"/>
    <w:rsid w:val="001D12D1"/>
    <w:rsid w:val="001D2ADF"/>
    <w:rsid w:val="001D2B3E"/>
    <w:rsid w:val="001D2C54"/>
    <w:rsid w:val="001D343D"/>
    <w:rsid w:val="001D4400"/>
    <w:rsid w:val="001D5188"/>
    <w:rsid w:val="001D621F"/>
    <w:rsid w:val="001E034F"/>
    <w:rsid w:val="001E0C0C"/>
    <w:rsid w:val="001E1A72"/>
    <w:rsid w:val="001E1BF1"/>
    <w:rsid w:val="001E3FA3"/>
    <w:rsid w:val="001E73D2"/>
    <w:rsid w:val="001E7A29"/>
    <w:rsid w:val="001F1203"/>
    <w:rsid w:val="001F13F2"/>
    <w:rsid w:val="001F1EFD"/>
    <w:rsid w:val="001F207F"/>
    <w:rsid w:val="001F2442"/>
    <w:rsid w:val="001F24B0"/>
    <w:rsid w:val="001F3344"/>
    <w:rsid w:val="001F3AB0"/>
    <w:rsid w:val="001F4F1D"/>
    <w:rsid w:val="001F6A68"/>
    <w:rsid w:val="00201210"/>
    <w:rsid w:val="0020128B"/>
    <w:rsid w:val="002016C9"/>
    <w:rsid w:val="002018DC"/>
    <w:rsid w:val="002024DF"/>
    <w:rsid w:val="002026FC"/>
    <w:rsid w:val="0020336C"/>
    <w:rsid w:val="00204106"/>
    <w:rsid w:val="002043A6"/>
    <w:rsid w:val="00204582"/>
    <w:rsid w:val="00204A2C"/>
    <w:rsid w:val="002050EB"/>
    <w:rsid w:val="0020533A"/>
    <w:rsid w:val="00205678"/>
    <w:rsid w:val="00205724"/>
    <w:rsid w:val="00205B4B"/>
    <w:rsid w:val="00206045"/>
    <w:rsid w:val="00207008"/>
    <w:rsid w:val="00207663"/>
    <w:rsid w:val="00210A4B"/>
    <w:rsid w:val="00212797"/>
    <w:rsid w:val="0021352F"/>
    <w:rsid w:val="002138CD"/>
    <w:rsid w:val="00213CEC"/>
    <w:rsid w:val="00215A51"/>
    <w:rsid w:val="00215A9B"/>
    <w:rsid w:val="00216131"/>
    <w:rsid w:val="0021645D"/>
    <w:rsid w:val="002168B5"/>
    <w:rsid w:val="00216C24"/>
    <w:rsid w:val="00217083"/>
    <w:rsid w:val="002178DB"/>
    <w:rsid w:val="0022069F"/>
    <w:rsid w:val="0022070F"/>
    <w:rsid w:val="002215A9"/>
    <w:rsid w:val="002217E4"/>
    <w:rsid w:val="00221A69"/>
    <w:rsid w:val="00221AE3"/>
    <w:rsid w:val="00223A40"/>
    <w:rsid w:val="00223B80"/>
    <w:rsid w:val="00223C1D"/>
    <w:rsid w:val="00225399"/>
    <w:rsid w:val="0022568D"/>
    <w:rsid w:val="0022702E"/>
    <w:rsid w:val="002275D2"/>
    <w:rsid w:val="00227B7D"/>
    <w:rsid w:val="00227C8F"/>
    <w:rsid w:val="0023087B"/>
    <w:rsid w:val="002328D5"/>
    <w:rsid w:val="00232AA7"/>
    <w:rsid w:val="00232B66"/>
    <w:rsid w:val="00233B8E"/>
    <w:rsid w:val="00234690"/>
    <w:rsid w:val="002349D4"/>
    <w:rsid w:val="0023526F"/>
    <w:rsid w:val="002358AF"/>
    <w:rsid w:val="00235929"/>
    <w:rsid w:val="0023688B"/>
    <w:rsid w:val="002371C5"/>
    <w:rsid w:val="0023754B"/>
    <w:rsid w:val="002409DE"/>
    <w:rsid w:val="00240EDE"/>
    <w:rsid w:val="00240FAF"/>
    <w:rsid w:val="00242300"/>
    <w:rsid w:val="0024371F"/>
    <w:rsid w:val="00243E65"/>
    <w:rsid w:val="00244676"/>
    <w:rsid w:val="00245CA8"/>
    <w:rsid w:val="00245F9D"/>
    <w:rsid w:val="00245FD4"/>
    <w:rsid w:val="00245FD6"/>
    <w:rsid w:val="00246BD3"/>
    <w:rsid w:val="002502C6"/>
    <w:rsid w:val="00250784"/>
    <w:rsid w:val="0025229E"/>
    <w:rsid w:val="0025257A"/>
    <w:rsid w:val="00253201"/>
    <w:rsid w:val="00253776"/>
    <w:rsid w:val="0025648D"/>
    <w:rsid w:val="00257299"/>
    <w:rsid w:val="002573C2"/>
    <w:rsid w:val="00257CD2"/>
    <w:rsid w:val="00260DF8"/>
    <w:rsid w:val="00261012"/>
    <w:rsid w:val="0026150E"/>
    <w:rsid w:val="0026168B"/>
    <w:rsid w:val="0026189B"/>
    <w:rsid w:val="00261B00"/>
    <w:rsid w:val="00262776"/>
    <w:rsid w:val="002629AD"/>
    <w:rsid w:val="002634F4"/>
    <w:rsid w:val="00264823"/>
    <w:rsid w:val="00264D37"/>
    <w:rsid w:val="00265550"/>
    <w:rsid w:val="002657DA"/>
    <w:rsid w:val="00265BDE"/>
    <w:rsid w:val="0026601C"/>
    <w:rsid w:val="0026662C"/>
    <w:rsid w:val="00266F70"/>
    <w:rsid w:val="00267011"/>
    <w:rsid w:val="00270448"/>
    <w:rsid w:val="002715BB"/>
    <w:rsid w:val="00272891"/>
    <w:rsid w:val="002730C4"/>
    <w:rsid w:val="002732F7"/>
    <w:rsid w:val="0027346A"/>
    <w:rsid w:val="00273B9E"/>
    <w:rsid w:val="00274CE4"/>
    <w:rsid w:val="00274E1C"/>
    <w:rsid w:val="00275159"/>
    <w:rsid w:val="002759E2"/>
    <w:rsid w:val="00275A1A"/>
    <w:rsid w:val="00275E9B"/>
    <w:rsid w:val="002769B9"/>
    <w:rsid w:val="00276AF1"/>
    <w:rsid w:val="002775DF"/>
    <w:rsid w:val="00283910"/>
    <w:rsid w:val="00284D0F"/>
    <w:rsid w:val="00285002"/>
    <w:rsid w:val="00285771"/>
    <w:rsid w:val="00285890"/>
    <w:rsid w:val="00285E43"/>
    <w:rsid w:val="00286026"/>
    <w:rsid w:val="00286332"/>
    <w:rsid w:val="00286404"/>
    <w:rsid w:val="0029027E"/>
    <w:rsid w:val="002903EF"/>
    <w:rsid w:val="00290900"/>
    <w:rsid w:val="00290977"/>
    <w:rsid w:val="00290ECE"/>
    <w:rsid w:val="002919E1"/>
    <w:rsid w:val="002922C8"/>
    <w:rsid w:val="002925FE"/>
    <w:rsid w:val="002933D3"/>
    <w:rsid w:val="0029347B"/>
    <w:rsid w:val="00293A77"/>
    <w:rsid w:val="00293AE2"/>
    <w:rsid w:val="00294326"/>
    <w:rsid w:val="002960B8"/>
    <w:rsid w:val="00296676"/>
    <w:rsid w:val="002971DF"/>
    <w:rsid w:val="0029769C"/>
    <w:rsid w:val="0029772D"/>
    <w:rsid w:val="002978C9"/>
    <w:rsid w:val="00297CAA"/>
    <w:rsid w:val="002A09D4"/>
    <w:rsid w:val="002A15FC"/>
    <w:rsid w:val="002A1BF9"/>
    <w:rsid w:val="002A1F85"/>
    <w:rsid w:val="002A23BA"/>
    <w:rsid w:val="002A2D87"/>
    <w:rsid w:val="002A3B70"/>
    <w:rsid w:val="002A5188"/>
    <w:rsid w:val="002A568D"/>
    <w:rsid w:val="002A6384"/>
    <w:rsid w:val="002A6404"/>
    <w:rsid w:val="002A7926"/>
    <w:rsid w:val="002B0096"/>
    <w:rsid w:val="002B0AF6"/>
    <w:rsid w:val="002B0CCC"/>
    <w:rsid w:val="002B0F6F"/>
    <w:rsid w:val="002B2801"/>
    <w:rsid w:val="002B4F81"/>
    <w:rsid w:val="002B5182"/>
    <w:rsid w:val="002B5772"/>
    <w:rsid w:val="002B5F3E"/>
    <w:rsid w:val="002B5F4D"/>
    <w:rsid w:val="002B6217"/>
    <w:rsid w:val="002B654A"/>
    <w:rsid w:val="002B6F97"/>
    <w:rsid w:val="002B74E8"/>
    <w:rsid w:val="002B76FA"/>
    <w:rsid w:val="002B7C1A"/>
    <w:rsid w:val="002B7E59"/>
    <w:rsid w:val="002C084E"/>
    <w:rsid w:val="002C0883"/>
    <w:rsid w:val="002C1F82"/>
    <w:rsid w:val="002C2439"/>
    <w:rsid w:val="002C29E6"/>
    <w:rsid w:val="002C301D"/>
    <w:rsid w:val="002C4131"/>
    <w:rsid w:val="002C686A"/>
    <w:rsid w:val="002C7690"/>
    <w:rsid w:val="002D0EC5"/>
    <w:rsid w:val="002D2334"/>
    <w:rsid w:val="002D347E"/>
    <w:rsid w:val="002D3EAD"/>
    <w:rsid w:val="002D3F5D"/>
    <w:rsid w:val="002D4732"/>
    <w:rsid w:val="002D579A"/>
    <w:rsid w:val="002D671E"/>
    <w:rsid w:val="002D7445"/>
    <w:rsid w:val="002D7756"/>
    <w:rsid w:val="002E0370"/>
    <w:rsid w:val="002E046A"/>
    <w:rsid w:val="002E131E"/>
    <w:rsid w:val="002E38D2"/>
    <w:rsid w:val="002E3B65"/>
    <w:rsid w:val="002E41EF"/>
    <w:rsid w:val="002E5B8B"/>
    <w:rsid w:val="002E74DE"/>
    <w:rsid w:val="002F257B"/>
    <w:rsid w:val="002F2AD5"/>
    <w:rsid w:val="002F3DA5"/>
    <w:rsid w:val="002F45A9"/>
    <w:rsid w:val="002F5D20"/>
    <w:rsid w:val="002F6722"/>
    <w:rsid w:val="002F7028"/>
    <w:rsid w:val="003003F2"/>
    <w:rsid w:val="003009EA"/>
    <w:rsid w:val="00300D75"/>
    <w:rsid w:val="0030170A"/>
    <w:rsid w:val="0030190B"/>
    <w:rsid w:val="003020F0"/>
    <w:rsid w:val="0030407A"/>
    <w:rsid w:val="00305543"/>
    <w:rsid w:val="003055BC"/>
    <w:rsid w:val="00305DD5"/>
    <w:rsid w:val="00311A39"/>
    <w:rsid w:val="00311BD7"/>
    <w:rsid w:val="00313624"/>
    <w:rsid w:val="003144D2"/>
    <w:rsid w:val="00316BF4"/>
    <w:rsid w:val="003208C7"/>
    <w:rsid w:val="00321040"/>
    <w:rsid w:val="0032140D"/>
    <w:rsid w:val="0032218F"/>
    <w:rsid w:val="00322738"/>
    <w:rsid w:val="00322D63"/>
    <w:rsid w:val="003234A9"/>
    <w:rsid w:val="00323C1B"/>
    <w:rsid w:val="00324F4C"/>
    <w:rsid w:val="003255F5"/>
    <w:rsid w:val="003256D7"/>
    <w:rsid w:val="003269FE"/>
    <w:rsid w:val="00330012"/>
    <w:rsid w:val="00330204"/>
    <w:rsid w:val="00330331"/>
    <w:rsid w:val="003322BE"/>
    <w:rsid w:val="003326E6"/>
    <w:rsid w:val="0033271E"/>
    <w:rsid w:val="0033318B"/>
    <w:rsid w:val="003359D7"/>
    <w:rsid w:val="00335A80"/>
    <w:rsid w:val="003362ED"/>
    <w:rsid w:val="00337128"/>
    <w:rsid w:val="00337531"/>
    <w:rsid w:val="00340010"/>
    <w:rsid w:val="0034018F"/>
    <w:rsid w:val="00340C4F"/>
    <w:rsid w:val="00342001"/>
    <w:rsid w:val="00342617"/>
    <w:rsid w:val="003428BF"/>
    <w:rsid w:val="00342B97"/>
    <w:rsid w:val="00342BC0"/>
    <w:rsid w:val="00343396"/>
    <w:rsid w:val="003444E6"/>
    <w:rsid w:val="00345CBE"/>
    <w:rsid w:val="00347711"/>
    <w:rsid w:val="0035000B"/>
    <w:rsid w:val="00350A16"/>
    <w:rsid w:val="00350A7B"/>
    <w:rsid w:val="003510B9"/>
    <w:rsid w:val="00351368"/>
    <w:rsid w:val="00351F45"/>
    <w:rsid w:val="003521A0"/>
    <w:rsid w:val="00352578"/>
    <w:rsid w:val="00352846"/>
    <w:rsid w:val="00352BBB"/>
    <w:rsid w:val="003533D0"/>
    <w:rsid w:val="0035408F"/>
    <w:rsid w:val="00355BB0"/>
    <w:rsid w:val="003567D8"/>
    <w:rsid w:val="003579E2"/>
    <w:rsid w:val="00357B06"/>
    <w:rsid w:val="003608BA"/>
    <w:rsid w:val="0036238E"/>
    <w:rsid w:val="00362500"/>
    <w:rsid w:val="00362DD4"/>
    <w:rsid w:val="00363753"/>
    <w:rsid w:val="00364421"/>
    <w:rsid w:val="00366B4A"/>
    <w:rsid w:val="0036723D"/>
    <w:rsid w:val="00367C80"/>
    <w:rsid w:val="00367DA1"/>
    <w:rsid w:val="00370B34"/>
    <w:rsid w:val="0037101D"/>
    <w:rsid w:val="00371D3E"/>
    <w:rsid w:val="003723DA"/>
    <w:rsid w:val="00372B04"/>
    <w:rsid w:val="00372B33"/>
    <w:rsid w:val="003738F7"/>
    <w:rsid w:val="00373976"/>
    <w:rsid w:val="00373D6F"/>
    <w:rsid w:val="00374447"/>
    <w:rsid w:val="0037473D"/>
    <w:rsid w:val="00374844"/>
    <w:rsid w:val="00375188"/>
    <w:rsid w:val="00375747"/>
    <w:rsid w:val="003759D2"/>
    <w:rsid w:val="00375B94"/>
    <w:rsid w:val="00375D98"/>
    <w:rsid w:val="00376557"/>
    <w:rsid w:val="00376645"/>
    <w:rsid w:val="00376773"/>
    <w:rsid w:val="003767FE"/>
    <w:rsid w:val="00376FD9"/>
    <w:rsid w:val="003770E8"/>
    <w:rsid w:val="00380703"/>
    <w:rsid w:val="00382736"/>
    <w:rsid w:val="00384916"/>
    <w:rsid w:val="0038546E"/>
    <w:rsid w:val="0038581F"/>
    <w:rsid w:val="00385B6C"/>
    <w:rsid w:val="00385E67"/>
    <w:rsid w:val="00385F1F"/>
    <w:rsid w:val="00386C5E"/>
    <w:rsid w:val="00387DA5"/>
    <w:rsid w:val="003909EC"/>
    <w:rsid w:val="003914A7"/>
    <w:rsid w:val="00391880"/>
    <w:rsid w:val="003936F3"/>
    <w:rsid w:val="00393D11"/>
    <w:rsid w:val="00394E1C"/>
    <w:rsid w:val="00394EC0"/>
    <w:rsid w:val="0039585B"/>
    <w:rsid w:val="003962AC"/>
    <w:rsid w:val="0039651C"/>
    <w:rsid w:val="00396527"/>
    <w:rsid w:val="0039765E"/>
    <w:rsid w:val="00397672"/>
    <w:rsid w:val="003A004C"/>
    <w:rsid w:val="003A0539"/>
    <w:rsid w:val="003A0CAA"/>
    <w:rsid w:val="003A0DEB"/>
    <w:rsid w:val="003A20CC"/>
    <w:rsid w:val="003A29FA"/>
    <w:rsid w:val="003A3033"/>
    <w:rsid w:val="003A31C2"/>
    <w:rsid w:val="003A3353"/>
    <w:rsid w:val="003A3786"/>
    <w:rsid w:val="003A38A2"/>
    <w:rsid w:val="003A4196"/>
    <w:rsid w:val="003A44DC"/>
    <w:rsid w:val="003A4839"/>
    <w:rsid w:val="003A497C"/>
    <w:rsid w:val="003A5967"/>
    <w:rsid w:val="003A74F8"/>
    <w:rsid w:val="003A7CD6"/>
    <w:rsid w:val="003B0E6B"/>
    <w:rsid w:val="003B0EE0"/>
    <w:rsid w:val="003B288A"/>
    <w:rsid w:val="003B2B4A"/>
    <w:rsid w:val="003B3C85"/>
    <w:rsid w:val="003B3E4D"/>
    <w:rsid w:val="003B3E9F"/>
    <w:rsid w:val="003B4736"/>
    <w:rsid w:val="003B5763"/>
    <w:rsid w:val="003B5B65"/>
    <w:rsid w:val="003B67D5"/>
    <w:rsid w:val="003B7A93"/>
    <w:rsid w:val="003C0A7A"/>
    <w:rsid w:val="003C0AB8"/>
    <w:rsid w:val="003C108D"/>
    <w:rsid w:val="003C10C1"/>
    <w:rsid w:val="003C12A4"/>
    <w:rsid w:val="003C18AA"/>
    <w:rsid w:val="003C1922"/>
    <w:rsid w:val="003C206B"/>
    <w:rsid w:val="003C2DE6"/>
    <w:rsid w:val="003C326C"/>
    <w:rsid w:val="003C435E"/>
    <w:rsid w:val="003C5639"/>
    <w:rsid w:val="003C597A"/>
    <w:rsid w:val="003C5DA0"/>
    <w:rsid w:val="003C65CB"/>
    <w:rsid w:val="003C6DC4"/>
    <w:rsid w:val="003C7256"/>
    <w:rsid w:val="003C754C"/>
    <w:rsid w:val="003C7624"/>
    <w:rsid w:val="003D01D4"/>
    <w:rsid w:val="003D064A"/>
    <w:rsid w:val="003D0D77"/>
    <w:rsid w:val="003D1325"/>
    <w:rsid w:val="003D191D"/>
    <w:rsid w:val="003D2AE7"/>
    <w:rsid w:val="003D30F4"/>
    <w:rsid w:val="003D3EEE"/>
    <w:rsid w:val="003D4A0C"/>
    <w:rsid w:val="003D4B1B"/>
    <w:rsid w:val="003D4B97"/>
    <w:rsid w:val="003D549D"/>
    <w:rsid w:val="003D5A48"/>
    <w:rsid w:val="003D61C3"/>
    <w:rsid w:val="003D6E9A"/>
    <w:rsid w:val="003E0062"/>
    <w:rsid w:val="003E04AD"/>
    <w:rsid w:val="003E0B13"/>
    <w:rsid w:val="003E0B78"/>
    <w:rsid w:val="003E0ED2"/>
    <w:rsid w:val="003E1017"/>
    <w:rsid w:val="003E367B"/>
    <w:rsid w:val="003E40A4"/>
    <w:rsid w:val="003E45AC"/>
    <w:rsid w:val="003E4923"/>
    <w:rsid w:val="003E4B1E"/>
    <w:rsid w:val="003E4ECF"/>
    <w:rsid w:val="003E5BFD"/>
    <w:rsid w:val="003E70B5"/>
    <w:rsid w:val="003E79BC"/>
    <w:rsid w:val="003E7BAD"/>
    <w:rsid w:val="003E7E44"/>
    <w:rsid w:val="003F0758"/>
    <w:rsid w:val="003F10A2"/>
    <w:rsid w:val="003F1863"/>
    <w:rsid w:val="003F1BF8"/>
    <w:rsid w:val="003F2737"/>
    <w:rsid w:val="003F2A2A"/>
    <w:rsid w:val="003F3930"/>
    <w:rsid w:val="003F3A3D"/>
    <w:rsid w:val="003F550B"/>
    <w:rsid w:val="003F5B31"/>
    <w:rsid w:val="003F64C7"/>
    <w:rsid w:val="003F7087"/>
    <w:rsid w:val="003F77BF"/>
    <w:rsid w:val="003F78F1"/>
    <w:rsid w:val="003F793B"/>
    <w:rsid w:val="00400CEE"/>
    <w:rsid w:val="004021F0"/>
    <w:rsid w:val="00402235"/>
    <w:rsid w:val="00403546"/>
    <w:rsid w:val="0040397D"/>
    <w:rsid w:val="00403A18"/>
    <w:rsid w:val="00403EDB"/>
    <w:rsid w:val="00404345"/>
    <w:rsid w:val="004044BE"/>
    <w:rsid w:val="00405787"/>
    <w:rsid w:val="004060B2"/>
    <w:rsid w:val="00406718"/>
    <w:rsid w:val="00407EF1"/>
    <w:rsid w:val="00411E6A"/>
    <w:rsid w:val="00413158"/>
    <w:rsid w:val="004146CB"/>
    <w:rsid w:val="00414A5C"/>
    <w:rsid w:val="00415186"/>
    <w:rsid w:val="004153DB"/>
    <w:rsid w:val="00416E8F"/>
    <w:rsid w:val="00420841"/>
    <w:rsid w:val="0042147A"/>
    <w:rsid w:val="00421A72"/>
    <w:rsid w:val="00421C6E"/>
    <w:rsid w:val="00422705"/>
    <w:rsid w:val="004245E3"/>
    <w:rsid w:val="00426A25"/>
    <w:rsid w:val="00426B91"/>
    <w:rsid w:val="00426CBE"/>
    <w:rsid w:val="00426E9A"/>
    <w:rsid w:val="00427972"/>
    <w:rsid w:val="004279A2"/>
    <w:rsid w:val="004307EF"/>
    <w:rsid w:val="00431E49"/>
    <w:rsid w:val="00433014"/>
    <w:rsid w:val="0043390F"/>
    <w:rsid w:val="004339F9"/>
    <w:rsid w:val="00433B5F"/>
    <w:rsid w:val="00433DB5"/>
    <w:rsid w:val="0043426D"/>
    <w:rsid w:val="004346CB"/>
    <w:rsid w:val="0043476E"/>
    <w:rsid w:val="00434EA2"/>
    <w:rsid w:val="00435A6C"/>
    <w:rsid w:val="00435CA8"/>
    <w:rsid w:val="004364BE"/>
    <w:rsid w:val="0043703C"/>
    <w:rsid w:val="00437A8E"/>
    <w:rsid w:val="004420F9"/>
    <w:rsid w:val="00442190"/>
    <w:rsid w:val="00442F4B"/>
    <w:rsid w:val="00443B9D"/>
    <w:rsid w:val="00443F25"/>
    <w:rsid w:val="004442A7"/>
    <w:rsid w:val="00445F91"/>
    <w:rsid w:val="00447BE6"/>
    <w:rsid w:val="00447C96"/>
    <w:rsid w:val="00447C9F"/>
    <w:rsid w:val="00450C8A"/>
    <w:rsid w:val="00450FBA"/>
    <w:rsid w:val="004512FB"/>
    <w:rsid w:val="0045137A"/>
    <w:rsid w:val="004516C6"/>
    <w:rsid w:val="00452A49"/>
    <w:rsid w:val="00452EC6"/>
    <w:rsid w:val="00452F1A"/>
    <w:rsid w:val="00453EF3"/>
    <w:rsid w:val="00453F10"/>
    <w:rsid w:val="004543CE"/>
    <w:rsid w:val="00454D5C"/>
    <w:rsid w:val="00455D3D"/>
    <w:rsid w:val="004566B4"/>
    <w:rsid w:val="004578B0"/>
    <w:rsid w:val="00460921"/>
    <w:rsid w:val="00460B7E"/>
    <w:rsid w:val="0046278E"/>
    <w:rsid w:val="0046322B"/>
    <w:rsid w:val="00464ABA"/>
    <w:rsid w:val="004656B5"/>
    <w:rsid w:val="00466177"/>
    <w:rsid w:val="00466234"/>
    <w:rsid w:val="00467129"/>
    <w:rsid w:val="00467505"/>
    <w:rsid w:val="004675CC"/>
    <w:rsid w:val="0047071A"/>
    <w:rsid w:val="00471F08"/>
    <w:rsid w:val="00474890"/>
    <w:rsid w:val="00474A97"/>
    <w:rsid w:val="004758EE"/>
    <w:rsid w:val="00475C1D"/>
    <w:rsid w:val="004762CA"/>
    <w:rsid w:val="00476443"/>
    <w:rsid w:val="00476FEE"/>
    <w:rsid w:val="00480800"/>
    <w:rsid w:val="004816F3"/>
    <w:rsid w:val="004817FB"/>
    <w:rsid w:val="00481AAF"/>
    <w:rsid w:val="00481E75"/>
    <w:rsid w:val="004824BD"/>
    <w:rsid w:val="00482DF7"/>
    <w:rsid w:val="004838D9"/>
    <w:rsid w:val="004838E3"/>
    <w:rsid w:val="004842FA"/>
    <w:rsid w:val="00485DBB"/>
    <w:rsid w:val="0048734D"/>
    <w:rsid w:val="00487933"/>
    <w:rsid w:val="00487DC2"/>
    <w:rsid w:val="00490350"/>
    <w:rsid w:val="0049158E"/>
    <w:rsid w:val="00491D14"/>
    <w:rsid w:val="00492DD4"/>
    <w:rsid w:val="00493143"/>
    <w:rsid w:val="004937E5"/>
    <w:rsid w:val="00493A9A"/>
    <w:rsid w:val="0049430C"/>
    <w:rsid w:val="0049432A"/>
    <w:rsid w:val="00494513"/>
    <w:rsid w:val="00494679"/>
    <w:rsid w:val="004954A9"/>
    <w:rsid w:val="004958B3"/>
    <w:rsid w:val="004A05E7"/>
    <w:rsid w:val="004A12A7"/>
    <w:rsid w:val="004A1815"/>
    <w:rsid w:val="004A192F"/>
    <w:rsid w:val="004A1A33"/>
    <w:rsid w:val="004A1FED"/>
    <w:rsid w:val="004A2127"/>
    <w:rsid w:val="004A369F"/>
    <w:rsid w:val="004A4613"/>
    <w:rsid w:val="004A46B3"/>
    <w:rsid w:val="004A4E2C"/>
    <w:rsid w:val="004A5775"/>
    <w:rsid w:val="004A5D46"/>
    <w:rsid w:val="004A6456"/>
    <w:rsid w:val="004B0574"/>
    <w:rsid w:val="004B0F35"/>
    <w:rsid w:val="004B1169"/>
    <w:rsid w:val="004B243A"/>
    <w:rsid w:val="004B25F8"/>
    <w:rsid w:val="004B2F3E"/>
    <w:rsid w:val="004B394E"/>
    <w:rsid w:val="004B3A56"/>
    <w:rsid w:val="004B4133"/>
    <w:rsid w:val="004B56DC"/>
    <w:rsid w:val="004B571A"/>
    <w:rsid w:val="004B791C"/>
    <w:rsid w:val="004C0090"/>
    <w:rsid w:val="004C0ACA"/>
    <w:rsid w:val="004C0DE2"/>
    <w:rsid w:val="004C100D"/>
    <w:rsid w:val="004C1256"/>
    <w:rsid w:val="004C1E84"/>
    <w:rsid w:val="004C27E0"/>
    <w:rsid w:val="004C2BC5"/>
    <w:rsid w:val="004C36D0"/>
    <w:rsid w:val="004C37EA"/>
    <w:rsid w:val="004C44C2"/>
    <w:rsid w:val="004C5525"/>
    <w:rsid w:val="004C56F5"/>
    <w:rsid w:val="004C69D9"/>
    <w:rsid w:val="004C7102"/>
    <w:rsid w:val="004D0F52"/>
    <w:rsid w:val="004D269D"/>
    <w:rsid w:val="004D2B49"/>
    <w:rsid w:val="004D3348"/>
    <w:rsid w:val="004D3719"/>
    <w:rsid w:val="004D3B5F"/>
    <w:rsid w:val="004D4609"/>
    <w:rsid w:val="004D4621"/>
    <w:rsid w:val="004D53DA"/>
    <w:rsid w:val="004D5F28"/>
    <w:rsid w:val="004D66BB"/>
    <w:rsid w:val="004D69EC"/>
    <w:rsid w:val="004D6ED5"/>
    <w:rsid w:val="004D6F08"/>
    <w:rsid w:val="004D7577"/>
    <w:rsid w:val="004D77F2"/>
    <w:rsid w:val="004E09AD"/>
    <w:rsid w:val="004E187A"/>
    <w:rsid w:val="004E255C"/>
    <w:rsid w:val="004E388A"/>
    <w:rsid w:val="004E3C86"/>
    <w:rsid w:val="004E44D4"/>
    <w:rsid w:val="004E520F"/>
    <w:rsid w:val="004E5236"/>
    <w:rsid w:val="004E54B3"/>
    <w:rsid w:val="004E5A9D"/>
    <w:rsid w:val="004E6148"/>
    <w:rsid w:val="004E6597"/>
    <w:rsid w:val="004E6C3C"/>
    <w:rsid w:val="004E6E12"/>
    <w:rsid w:val="004E6E9F"/>
    <w:rsid w:val="004F03FF"/>
    <w:rsid w:val="004F06BF"/>
    <w:rsid w:val="004F1240"/>
    <w:rsid w:val="004F2721"/>
    <w:rsid w:val="004F2FE8"/>
    <w:rsid w:val="004F3EC5"/>
    <w:rsid w:val="004F4073"/>
    <w:rsid w:val="004F4DAE"/>
    <w:rsid w:val="004F4DB4"/>
    <w:rsid w:val="004F6704"/>
    <w:rsid w:val="004F69E9"/>
    <w:rsid w:val="004F6BAC"/>
    <w:rsid w:val="004F7702"/>
    <w:rsid w:val="004F79C3"/>
    <w:rsid w:val="00502D34"/>
    <w:rsid w:val="0050323B"/>
    <w:rsid w:val="00503EAC"/>
    <w:rsid w:val="005045A7"/>
    <w:rsid w:val="005046EB"/>
    <w:rsid w:val="00504962"/>
    <w:rsid w:val="00504AA8"/>
    <w:rsid w:val="00504FA3"/>
    <w:rsid w:val="00506937"/>
    <w:rsid w:val="005076C9"/>
    <w:rsid w:val="00507D3D"/>
    <w:rsid w:val="0051033B"/>
    <w:rsid w:val="00510C37"/>
    <w:rsid w:val="00511CFA"/>
    <w:rsid w:val="005120A5"/>
    <w:rsid w:val="005129B8"/>
    <w:rsid w:val="00513C6D"/>
    <w:rsid w:val="0051450E"/>
    <w:rsid w:val="00514C0D"/>
    <w:rsid w:val="005152A5"/>
    <w:rsid w:val="00515B11"/>
    <w:rsid w:val="00516952"/>
    <w:rsid w:val="00517366"/>
    <w:rsid w:val="00517EB4"/>
    <w:rsid w:val="0052205D"/>
    <w:rsid w:val="005222C6"/>
    <w:rsid w:val="005235F0"/>
    <w:rsid w:val="00524570"/>
    <w:rsid w:val="0052511C"/>
    <w:rsid w:val="00525FE0"/>
    <w:rsid w:val="005266D1"/>
    <w:rsid w:val="00526ADB"/>
    <w:rsid w:val="00527199"/>
    <w:rsid w:val="00527479"/>
    <w:rsid w:val="00527CB7"/>
    <w:rsid w:val="00530454"/>
    <w:rsid w:val="0053171C"/>
    <w:rsid w:val="005330F7"/>
    <w:rsid w:val="0053408B"/>
    <w:rsid w:val="00534320"/>
    <w:rsid w:val="00534446"/>
    <w:rsid w:val="00534450"/>
    <w:rsid w:val="0053471F"/>
    <w:rsid w:val="005348DE"/>
    <w:rsid w:val="00534AA2"/>
    <w:rsid w:val="005356D5"/>
    <w:rsid w:val="00540B6B"/>
    <w:rsid w:val="00540BF6"/>
    <w:rsid w:val="00540EA2"/>
    <w:rsid w:val="00542F57"/>
    <w:rsid w:val="005433AF"/>
    <w:rsid w:val="00543EA2"/>
    <w:rsid w:val="00544485"/>
    <w:rsid w:val="00545052"/>
    <w:rsid w:val="005462AB"/>
    <w:rsid w:val="00546702"/>
    <w:rsid w:val="00551349"/>
    <w:rsid w:val="005527C1"/>
    <w:rsid w:val="005531C6"/>
    <w:rsid w:val="005537C5"/>
    <w:rsid w:val="00553891"/>
    <w:rsid w:val="00553A03"/>
    <w:rsid w:val="00553F8E"/>
    <w:rsid w:val="00554AD8"/>
    <w:rsid w:val="00555557"/>
    <w:rsid w:val="00556BDE"/>
    <w:rsid w:val="00557186"/>
    <w:rsid w:val="005572D3"/>
    <w:rsid w:val="005575F8"/>
    <w:rsid w:val="00560783"/>
    <w:rsid w:val="00561E21"/>
    <w:rsid w:val="00562198"/>
    <w:rsid w:val="00562B6E"/>
    <w:rsid w:val="00562CBA"/>
    <w:rsid w:val="00563938"/>
    <w:rsid w:val="00563A51"/>
    <w:rsid w:val="005658FC"/>
    <w:rsid w:val="00567B63"/>
    <w:rsid w:val="00571679"/>
    <w:rsid w:val="0057169E"/>
    <w:rsid w:val="0057235B"/>
    <w:rsid w:val="00573F03"/>
    <w:rsid w:val="00574833"/>
    <w:rsid w:val="005749D0"/>
    <w:rsid w:val="0057550D"/>
    <w:rsid w:val="005768AA"/>
    <w:rsid w:val="00580581"/>
    <w:rsid w:val="00581075"/>
    <w:rsid w:val="00583150"/>
    <w:rsid w:val="00583C37"/>
    <w:rsid w:val="00584D21"/>
    <w:rsid w:val="005855AC"/>
    <w:rsid w:val="005866EC"/>
    <w:rsid w:val="005868F1"/>
    <w:rsid w:val="00586CF8"/>
    <w:rsid w:val="00586F09"/>
    <w:rsid w:val="00586FE4"/>
    <w:rsid w:val="00590B07"/>
    <w:rsid w:val="00590D3B"/>
    <w:rsid w:val="00591438"/>
    <w:rsid w:val="005916FE"/>
    <w:rsid w:val="00591C2F"/>
    <w:rsid w:val="00591E7D"/>
    <w:rsid w:val="00592FB4"/>
    <w:rsid w:val="005933FC"/>
    <w:rsid w:val="005945DF"/>
    <w:rsid w:val="00594F43"/>
    <w:rsid w:val="0059504A"/>
    <w:rsid w:val="00595312"/>
    <w:rsid w:val="00595838"/>
    <w:rsid w:val="00595EAE"/>
    <w:rsid w:val="00595F72"/>
    <w:rsid w:val="005961AD"/>
    <w:rsid w:val="005963BF"/>
    <w:rsid w:val="0059662B"/>
    <w:rsid w:val="005968FF"/>
    <w:rsid w:val="005979FC"/>
    <w:rsid w:val="005A0949"/>
    <w:rsid w:val="005A094B"/>
    <w:rsid w:val="005A0BA3"/>
    <w:rsid w:val="005A0D90"/>
    <w:rsid w:val="005A15B5"/>
    <w:rsid w:val="005A2220"/>
    <w:rsid w:val="005A29FB"/>
    <w:rsid w:val="005A3B09"/>
    <w:rsid w:val="005A5966"/>
    <w:rsid w:val="005A622F"/>
    <w:rsid w:val="005A632E"/>
    <w:rsid w:val="005B0160"/>
    <w:rsid w:val="005B059C"/>
    <w:rsid w:val="005B3482"/>
    <w:rsid w:val="005B4378"/>
    <w:rsid w:val="005B5658"/>
    <w:rsid w:val="005B5B60"/>
    <w:rsid w:val="005B6447"/>
    <w:rsid w:val="005B6D1D"/>
    <w:rsid w:val="005C0846"/>
    <w:rsid w:val="005C09B9"/>
    <w:rsid w:val="005C16E7"/>
    <w:rsid w:val="005C1CC8"/>
    <w:rsid w:val="005C2173"/>
    <w:rsid w:val="005C241E"/>
    <w:rsid w:val="005C2F66"/>
    <w:rsid w:val="005C38CA"/>
    <w:rsid w:val="005C45F6"/>
    <w:rsid w:val="005C4796"/>
    <w:rsid w:val="005C531E"/>
    <w:rsid w:val="005C717B"/>
    <w:rsid w:val="005C7374"/>
    <w:rsid w:val="005D1634"/>
    <w:rsid w:val="005D17C6"/>
    <w:rsid w:val="005D1AA4"/>
    <w:rsid w:val="005D354C"/>
    <w:rsid w:val="005D36F5"/>
    <w:rsid w:val="005D4775"/>
    <w:rsid w:val="005D4999"/>
    <w:rsid w:val="005D4D7C"/>
    <w:rsid w:val="005D594D"/>
    <w:rsid w:val="005D67DC"/>
    <w:rsid w:val="005D69CC"/>
    <w:rsid w:val="005D7F68"/>
    <w:rsid w:val="005E00F3"/>
    <w:rsid w:val="005E01EB"/>
    <w:rsid w:val="005E078B"/>
    <w:rsid w:val="005E0E61"/>
    <w:rsid w:val="005E211A"/>
    <w:rsid w:val="005E2DB8"/>
    <w:rsid w:val="005E34B0"/>
    <w:rsid w:val="005E4D4E"/>
    <w:rsid w:val="005E5AC9"/>
    <w:rsid w:val="005E5BCC"/>
    <w:rsid w:val="005F01BE"/>
    <w:rsid w:val="005F09AE"/>
    <w:rsid w:val="005F0BC2"/>
    <w:rsid w:val="005F0DA9"/>
    <w:rsid w:val="005F1865"/>
    <w:rsid w:val="005F209F"/>
    <w:rsid w:val="005F3225"/>
    <w:rsid w:val="005F3988"/>
    <w:rsid w:val="005F44F4"/>
    <w:rsid w:val="005F55A0"/>
    <w:rsid w:val="005F5637"/>
    <w:rsid w:val="005F588E"/>
    <w:rsid w:val="005F71B2"/>
    <w:rsid w:val="005F7A74"/>
    <w:rsid w:val="00601307"/>
    <w:rsid w:val="00603006"/>
    <w:rsid w:val="00606731"/>
    <w:rsid w:val="00606E5B"/>
    <w:rsid w:val="006074BA"/>
    <w:rsid w:val="0061018E"/>
    <w:rsid w:val="006105A3"/>
    <w:rsid w:val="0061094C"/>
    <w:rsid w:val="006109B4"/>
    <w:rsid w:val="00610AA7"/>
    <w:rsid w:val="00610FE8"/>
    <w:rsid w:val="00611F95"/>
    <w:rsid w:val="0061223A"/>
    <w:rsid w:val="00612AC8"/>
    <w:rsid w:val="00613B14"/>
    <w:rsid w:val="00613F60"/>
    <w:rsid w:val="0061497B"/>
    <w:rsid w:val="00615DF0"/>
    <w:rsid w:val="00616051"/>
    <w:rsid w:val="00616129"/>
    <w:rsid w:val="00616B1C"/>
    <w:rsid w:val="006172CC"/>
    <w:rsid w:val="00617690"/>
    <w:rsid w:val="006207FC"/>
    <w:rsid w:val="00620891"/>
    <w:rsid w:val="00620E88"/>
    <w:rsid w:val="0062157B"/>
    <w:rsid w:val="00621AF4"/>
    <w:rsid w:val="00621BA9"/>
    <w:rsid w:val="00622813"/>
    <w:rsid w:val="0062287A"/>
    <w:rsid w:val="0062354F"/>
    <w:rsid w:val="006238DA"/>
    <w:rsid w:val="00624AE5"/>
    <w:rsid w:val="00625B74"/>
    <w:rsid w:val="00626CA7"/>
    <w:rsid w:val="006273C2"/>
    <w:rsid w:val="00627481"/>
    <w:rsid w:val="00627E2B"/>
    <w:rsid w:val="00627FB0"/>
    <w:rsid w:val="00630B5B"/>
    <w:rsid w:val="00630EB2"/>
    <w:rsid w:val="006318C4"/>
    <w:rsid w:val="00632ED3"/>
    <w:rsid w:val="006338A2"/>
    <w:rsid w:val="006347DD"/>
    <w:rsid w:val="00634991"/>
    <w:rsid w:val="00635454"/>
    <w:rsid w:val="00635B5F"/>
    <w:rsid w:val="00636CE5"/>
    <w:rsid w:val="00641126"/>
    <w:rsid w:val="00641D65"/>
    <w:rsid w:val="00642EB2"/>
    <w:rsid w:val="00643B40"/>
    <w:rsid w:val="00644881"/>
    <w:rsid w:val="006450FA"/>
    <w:rsid w:val="006471E6"/>
    <w:rsid w:val="0065038C"/>
    <w:rsid w:val="00651E8D"/>
    <w:rsid w:val="006533C2"/>
    <w:rsid w:val="00653A1C"/>
    <w:rsid w:val="00653B5E"/>
    <w:rsid w:val="0065419F"/>
    <w:rsid w:val="006543FC"/>
    <w:rsid w:val="0065507A"/>
    <w:rsid w:val="00655DE5"/>
    <w:rsid w:val="0065675C"/>
    <w:rsid w:val="00656B16"/>
    <w:rsid w:val="00657BDC"/>
    <w:rsid w:val="0066005D"/>
    <w:rsid w:val="006607D0"/>
    <w:rsid w:val="006614AA"/>
    <w:rsid w:val="00662A5E"/>
    <w:rsid w:val="00662A6D"/>
    <w:rsid w:val="00663098"/>
    <w:rsid w:val="00663148"/>
    <w:rsid w:val="006638EE"/>
    <w:rsid w:val="0066509D"/>
    <w:rsid w:val="0066538B"/>
    <w:rsid w:val="00666F5C"/>
    <w:rsid w:val="0066714D"/>
    <w:rsid w:val="00667D1B"/>
    <w:rsid w:val="00667F5E"/>
    <w:rsid w:val="006700D4"/>
    <w:rsid w:val="00670741"/>
    <w:rsid w:val="00670C4D"/>
    <w:rsid w:val="00671219"/>
    <w:rsid w:val="0067191F"/>
    <w:rsid w:val="00673CB2"/>
    <w:rsid w:val="00674236"/>
    <w:rsid w:val="00675C99"/>
    <w:rsid w:val="00676F22"/>
    <w:rsid w:val="006778FB"/>
    <w:rsid w:val="00680A6E"/>
    <w:rsid w:val="00681BD3"/>
    <w:rsid w:val="00681DA2"/>
    <w:rsid w:val="006822DB"/>
    <w:rsid w:val="00682877"/>
    <w:rsid w:val="00683D2E"/>
    <w:rsid w:val="006842E7"/>
    <w:rsid w:val="00685537"/>
    <w:rsid w:val="0068586B"/>
    <w:rsid w:val="00687B71"/>
    <w:rsid w:val="00690D1D"/>
    <w:rsid w:val="0069477A"/>
    <w:rsid w:val="006977B3"/>
    <w:rsid w:val="00697CB9"/>
    <w:rsid w:val="00697DCE"/>
    <w:rsid w:val="00697EC1"/>
    <w:rsid w:val="006A0317"/>
    <w:rsid w:val="006A1664"/>
    <w:rsid w:val="006A1ED1"/>
    <w:rsid w:val="006A1FA6"/>
    <w:rsid w:val="006A236F"/>
    <w:rsid w:val="006A282E"/>
    <w:rsid w:val="006A2CA3"/>
    <w:rsid w:val="006A2D52"/>
    <w:rsid w:val="006A3325"/>
    <w:rsid w:val="006A35C7"/>
    <w:rsid w:val="006A3D96"/>
    <w:rsid w:val="006A3DA3"/>
    <w:rsid w:val="006A40CE"/>
    <w:rsid w:val="006A42DD"/>
    <w:rsid w:val="006A445C"/>
    <w:rsid w:val="006A4B0F"/>
    <w:rsid w:val="006A50A0"/>
    <w:rsid w:val="006A51AC"/>
    <w:rsid w:val="006A54C3"/>
    <w:rsid w:val="006A56CA"/>
    <w:rsid w:val="006A68D6"/>
    <w:rsid w:val="006A6A24"/>
    <w:rsid w:val="006A74AD"/>
    <w:rsid w:val="006B0347"/>
    <w:rsid w:val="006B163F"/>
    <w:rsid w:val="006B1E13"/>
    <w:rsid w:val="006B347F"/>
    <w:rsid w:val="006B440E"/>
    <w:rsid w:val="006B47DF"/>
    <w:rsid w:val="006B7138"/>
    <w:rsid w:val="006C040B"/>
    <w:rsid w:val="006C148D"/>
    <w:rsid w:val="006C16E8"/>
    <w:rsid w:val="006C1D0C"/>
    <w:rsid w:val="006C21E3"/>
    <w:rsid w:val="006C35FB"/>
    <w:rsid w:val="006C3771"/>
    <w:rsid w:val="006C3D9F"/>
    <w:rsid w:val="006C51B5"/>
    <w:rsid w:val="006C6062"/>
    <w:rsid w:val="006C679D"/>
    <w:rsid w:val="006C7A9F"/>
    <w:rsid w:val="006D00F9"/>
    <w:rsid w:val="006D099D"/>
    <w:rsid w:val="006D1644"/>
    <w:rsid w:val="006D2536"/>
    <w:rsid w:val="006D29F6"/>
    <w:rsid w:val="006D4A6D"/>
    <w:rsid w:val="006D4CE5"/>
    <w:rsid w:val="006D4E52"/>
    <w:rsid w:val="006D5C3A"/>
    <w:rsid w:val="006E0014"/>
    <w:rsid w:val="006E4EC4"/>
    <w:rsid w:val="006F2A65"/>
    <w:rsid w:val="006F379F"/>
    <w:rsid w:val="006F486E"/>
    <w:rsid w:val="006F551C"/>
    <w:rsid w:val="006F63D2"/>
    <w:rsid w:val="006F6AAC"/>
    <w:rsid w:val="006F6DBF"/>
    <w:rsid w:val="006F6FFA"/>
    <w:rsid w:val="006F72C7"/>
    <w:rsid w:val="006F7500"/>
    <w:rsid w:val="00700635"/>
    <w:rsid w:val="0070105D"/>
    <w:rsid w:val="007010C5"/>
    <w:rsid w:val="00703326"/>
    <w:rsid w:val="0070522A"/>
    <w:rsid w:val="00705454"/>
    <w:rsid w:val="00705CC2"/>
    <w:rsid w:val="00705F72"/>
    <w:rsid w:val="007061E1"/>
    <w:rsid w:val="007073CC"/>
    <w:rsid w:val="00707B4A"/>
    <w:rsid w:val="00707B76"/>
    <w:rsid w:val="00710908"/>
    <w:rsid w:val="00711D36"/>
    <w:rsid w:val="00711ECC"/>
    <w:rsid w:val="00712244"/>
    <w:rsid w:val="00712542"/>
    <w:rsid w:val="00713002"/>
    <w:rsid w:val="00713C94"/>
    <w:rsid w:val="0071409F"/>
    <w:rsid w:val="00714E87"/>
    <w:rsid w:val="0071569E"/>
    <w:rsid w:val="00715926"/>
    <w:rsid w:val="00715AEC"/>
    <w:rsid w:val="007162B3"/>
    <w:rsid w:val="007169FE"/>
    <w:rsid w:val="00717011"/>
    <w:rsid w:val="007170AE"/>
    <w:rsid w:val="00717852"/>
    <w:rsid w:val="00720387"/>
    <w:rsid w:val="00720E82"/>
    <w:rsid w:val="00721136"/>
    <w:rsid w:val="00723F7F"/>
    <w:rsid w:val="00724BCE"/>
    <w:rsid w:val="0072629F"/>
    <w:rsid w:val="007267E2"/>
    <w:rsid w:val="0072684E"/>
    <w:rsid w:val="00726FC4"/>
    <w:rsid w:val="007274EC"/>
    <w:rsid w:val="007277D0"/>
    <w:rsid w:val="00727FAD"/>
    <w:rsid w:val="00730EF5"/>
    <w:rsid w:val="007313B7"/>
    <w:rsid w:val="00731508"/>
    <w:rsid w:val="00731CC4"/>
    <w:rsid w:val="00731D1D"/>
    <w:rsid w:val="00732592"/>
    <w:rsid w:val="00733428"/>
    <w:rsid w:val="00734E6B"/>
    <w:rsid w:val="00735873"/>
    <w:rsid w:val="00735A75"/>
    <w:rsid w:val="00735BC7"/>
    <w:rsid w:val="00735EAF"/>
    <w:rsid w:val="007368EC"/>
    <w:rsid w:val="0074090A"/>
    <w:rsid w:val="00742FB5"/>
    <w:rsid w:val="00743314"/>
    <w:rsid w:val="00743A64"/>
    <w:rsid w:val="00744D07"/>
    <w:rsid w:val="007458B3"/>
    <w:rsid w:val="00745F07"/>
    <w:rsid w:val="007464DB"/>
    <w:rsid w:val="00746744"/>
    <w:rsid w:val="00746D2F"/>
    <w:rsid w:val="00747079"/>
    <w:rsid w:val="00750759"/>
    <w:rsid w:val="00750BBE"/>
    <w:rsid w:val="00750CA3"/>
    <w:rsid w:val="00750D02"/>
    <w:rsid w:val="0075116E"/>
    <w:rsid w:val="00751210"/>
    <w:rsid w:val="00751F5B"/>
    <w:rsid w:val="007520D1"/>
    <w:rsid w:val="00752A8D"/>
    <w:rsid w:val="00753E26"/>
    <w:rsid w:val="00753F0E"/>
    <w:rsid w:val="00753F3F"/>
    <w:rsid w:val="0075413C"/>
    <w:rsid w:val="00754D59"/>
    <w:rsid w:val="00755285"/>
    <w:rsid w:val="00756D85"/>
    <w:rsid w:val="00757970"/>
    <w:rsid w:val="00763084"/>
    <w:rsid w:val="00763783"/>
    <w:rsid w:val="00763CCF"/>
    <w:rsid w:val="00764072"/>
    <w:rsid w:val="00766328"/>
    <w:rsid w:val="00766C94"/>
    <w:rsid w:val="007702A0"/>
    <w:rsid w:val="00770622"/>
    <w:rsid w:val="00770BE5"/>
    <w:rsid w:val="00770E55"/>
    <w:rsid w:val="00771889"/>
    <w:rsid w:val="00771F64"/>
    <w:rsid w:val="00774D52"/>
    <w:rsid w:val="00776397"/>
    <w:rsid w:val="00776EDC"/>
    <w:rsid w:val="007776E8"/>
    <w:rsid w:val="007805A2"/>
    <w:rsid w:val="00780715"/>
    <w:rsid w:val="00780D3C"/>
    <w:rsid w:val="00781199"/>
    <w:rsid w:val="00782575"/>
    <w:rsid w:val="007828DF"/>
    <w:rsid w:val="00783C58"/>
    <w:rsid w:val="007847C5"/>
    <w:rsid w:val="007849AA"/>
    <w:rsid w:val="00784EB5"/>
    <w:rsid w:val="007857A3"/>
    <w:rsid w:val="00785AF8"/>
    <w:rsid w:val="00785B5B"/>
    <w:rsid w:val="0078605D"/>
    <w:rsid w:val="00786C07"/>
    <w:rsid w:val="00786C6A"/>
    <w:rsid w:val="00787142"/>
    <w:rsid w:val="007875E1"/>
    <w:rsid w:val="00787A93"/>
    <w:rsid w:val="007900ED"/>
    <w:rsid w:val="0079041C"/>
    <w:rsid w:val="00790537"/>
    <w:rsid w:val="007905F4"/>
    <w:rsid w:val="00792547"/>
    <w:rsid w:val="0079378B"/>
    <w:rsid w:val="00793A59"/>
    <w:rsid w:val="0079550E"/>
    <w:rsid w:val="0079562F"/>
    <w:rsid w:val="0079604F"/>
    <w:rsid w:val="007962EA"/>
    <w:rsid w:val="00796A10"/>
    <w:rsid w:val="00796ADD"/>
    <w:rsid w:val="007A0005"/>
    <w:rsid w:val="007A0151"/>
    <w:rsid w:val="007A0470"/>
    <w:rsid w:val="007A1DED"/>
    <w:rsid w:val="007A2543"/>
    <w:rsid w:val="007A29C3"/>
    <w:rsid w:val="007A2B49"/>
    <w:rsid w:val="007A2F33"/>
    <w:rsid w:val="007A331F"/>
    <w:rsid w:val="007A3806"/>
    <w:rsid w:val="007A3983"/>
    <w:rsid w:val="007A5812"/>
    <w:rsid w:val="007A63C0"/>
    <w:rsid w:val="007A6B1F"/>
    <w:rsid w:val="007A7628"/>
    <w:rsid w:val="007A7CE0"/>
    <w:rsid w:val="007A7F32"/>
    <w:rsid w:val="007B0662"/>
    <w:rsid w:val="007B0D4A"/>
    <w:rsid w:val="007B0E62"/>
    <w:rsid w:val="007B1B10"/>
    <w:rsid w:val="007B23BA"/>
    <w:rsid w:val="007B2A77"/>
    <w:rsid w:val="007B3629"/>
    <w:rsid w:val="007B36BD"/>
    <w:rsid w:val="007B39D6"/>
    <w:rsid w:val="007B48F3"/>
    <w:rsid w:val="007B58CD"/>
    <w:rsid w:val="007B5B2E"/>
    <w:rsid w:val="007B6C7F"/>
    <w:rsid w:val="007B799D"/>
    <w:rsid w:val="007C136C"/>
    <w:rsid w:val="007C2F10"/>
    <w:rsid w:val="007C3123"/>
    <w:rsid w:val="007C32A8"/>
    <w:rsid w:val="007C39B0"/>
    <w:rsid w:val="007C3B0A"/>
    <w:rsid w:val="007C4ED7"/>
    <w:rsid w:val="007C5951"/>
    <w:rsid w:val="007C5AF4"/>
    <w:rsid w:val="007C6C90"/>
    <w:rsid w:val="007C6D7C"/>
    <w:rsid w:val="007C71B7"/>
    <w:rsid w:val="007D10F9"/>
    <w:rsid w:val="007D1809"/>
    <w:rsid w:val="007D18FC"/>
    <w:rsid w:val="007D26DC"/>
    <w:rsid w:val="007D3114"/>
    <w:rsid w:val="007D415B"/>
    <w:rsid w:val="007D57EF"/>
    <w:rsid w:val="007D5C14"/>
    <w:rsid w:val="007E1169"/>
    <w:rsid w:val="007E1869"/>
    <w:rsid w:val="007E25D2"/>
    <w:rsid w:val="007E36E9"/>
    <w:rsid w:val="007E37AA"/>
    <w:rsid w:val="007E3B4D"/>
    <w:rsid w:val="007E4B4E"/>
    <w:rsid w:val="007E4C2B"/>
    <w:rsid w:val="007E584A"/>
    <w:rsid w:val="007E6BD7"/>
    <w:rsid w:val="007F0E9B"/>
    <w:rsid w:val="007F15DE"/>
    <w:rsid w:val="007F1A99"/>
    <w:rsid w:val="007F2B12"/>
    <w:rsid w:val="007F3D4D"/>
    <w:rsid w:val="007F3E75"/>
    <w:rsid w:val="007F3FE1"/>
    <w:rsid w:val="007F4AFC"/>
    <w:rsid w:val="007F4E00"/>
    <w:rsid w:val="007F68AC"/>
    <w:rsid w:val="007F7631"/>
    <w:rsid w:val="00800F03"/>
    <w:rsid w:val="00803191"/>
    <w:rsid w:val="00803305"/>
    <w:rsid w:val="00804F59"/>
    <w:rsid w:val="008051EE"/>
    <w:rsid w:val="008059B4"/>
    <w:rsid w:val="00805D4F"/>
    <w:rsid w:val="0080701D"/>
    <w:rsid w:val="00807946"/>
    <w:rsid w:val="00807F61"/>
    <w:rsid w:val="00810109"/>
    <w:rsid w:val="008120AA"/>
    <w:rsid w:val="00812A8D"/>
    <w:rsid w:val="00812D37"/>
    <w:rsid w:val="00813117"/>
    <w:rsid w:val="008148A7"/>
    <w:rsid w:val="00814A2D"/>
    <w:rsid w:val="00815298"/>
    <w:rsid w:val="00816FA2"/>
    <w:rsid w:val="008178C4"/>
    <w:rsid w:val="00817992"/>
    <w:rsid w:val="00820187"/>
    <w:rsid w:val="0082025A"/>
    <w:rsid w:val="0082095D"/>
    <w:rsid w:val="008219F8"/>
    <w:rsid w:val="008225F0"/>
    <w:rsid w:val="00822F27"/>
    <w:rsid w:val="0082320A"/>
    <w:rsid w:val="00823295"/>
    <w:rsid w:val="00823460"/>
    <w:rsid w:val="00824D88"/>
    <w:rsid w:val="0082644F"/>
    <w:rsid w:val="00826541"/>
    <w:rsid w:val="00826859"/>
    <w:rsid w:val="00826B60"/>
    <w:rsid w:val="0083002A"/>
    <w:rsid w:val="00830BB9"/>
    <w:rsid w:val="0083190C"/>
    <w:rsid w:val="00831F82"/>
    <w:rsid w:val="008328F1"/>
    <w:rsid w:val="00832B69"/>
    <w:rsid w:val="00833343"/>
    <w:rsid w:val="00833C9C"/>
    <w:rsid w:val="00833DE8"/>
    <w:rsid w:val="0083406E"/>
    <w:rsid w:val="008351B4"/>
    <w:rsid w:val="00836803"/>
    <w:rsid w:val="00836C7A"/>
    <w:rsid w:val="008378E5"/>
    <w:rsid w:val="00837E0E"/>
    <w:rsid w:val="008405FE"/>
    <w:rsid w:val="00840730"/>
    <w:rsid w:val="00843234"/>
    <w:rsid w:val="00843526"/>
    <w:rsid w:val="0084435E"/>
    <w:rsid w:val="00844FAF"/>
    <w:rsid w:val="00846B8E"/>
    <w:rsid w:val="00846D64"/>
    <w:rsid w:val="00850DAA"/>
    <w:rsid w:val="00850E9D"/>
    <w:rsid w:val="008513A9"/>
    <w:rsid w:val="00851B68"/>
    <w:rsid w:val="00852026"/>
    <w:rsid w:val="00853B29"/>
    <w:rsid w:val="00854A5C"/>
    <w:rsid w:val="00855434"/>
    <w:rsid w:val="00855C50"/>
    <w:rsid w:val="00856066"/>
    <w:rsid w:val="008566AB"/>
    <w:rsid w:val="00857526"/>
    <w:rsid w:val="00857CAE"/>
    <w:rsid w:val="008607A9"/>
    <w:rsid w:val="00860B92"/>
    <w:rsid w:val="00860E18"/>
    <w:rsid w:val="00860F04"/>
    <w:rsid w:val="00861331"/>
    <w:rsid w:val="00861577"/>
    <w:rsid w:val="00861BEA"/>
    <w:rsid w:val="00861E38"/>
    <w:rsid w:val="00862D92"/>
    <w:rsid w:val="00863074"/>
    <w:rsid w:val="0086339B"/>
    <w:rsid w:val="0086349A"/>
    <w:rsid w:val="00863851"/>
    <w:rsid w:val="008642AE"/>
    <w:rsid w:val="0086593C"/>
    <w:rsid w:val="00865E74"/>
    <w:rsid w:val="00865E97"/>
    <w:rsid w:val="00867975"/>
    <w:rsid w:val="00870C60"/>
    <w:rsid w:val="008711C8"/>
    <w:rsid w:val="00871445"/>
    <w:rsid w:val="00872388"/>
    <w:rsid w:val="00872B45"/>
    <w:rsid w:val="00873008"/>
    <w:rsid w:val="0087466A"/>
    <w:rsid w:val="00874A2F"/>
    <w:rsid w:val="008752E1"/>
    <w:rsid w:val="0087561D"/>
    <w:rsid w:val="00875699"/>
    <w:rsid w:val="00875802"/>
    <w:rsid w:val="008765FC"/>
    <w:rsid w:val="00876FF8"/>
    <w:rsid w:val="00877093"/>
    <w:rsid w:val="00877251"/>
    <w:rsid w:val="00877DDD"/>
    <w:rsid w:val="0088119D"/>
    <w:rsid w:val="00881244"/>
    <w:rsid w:val="00883266"/>
    <w:rsid w:val="0088352A"/>
    <w:rsid w:val="00883C34"/>
    <w:rsid w:val="00883DD3"/>
    <w:rsid w:val="0088445A"/>
    <w:rsid w:val="00884A1B"/>
    <w:rsid w:val="00886BE8"/>
    <w:rsid w:val="00886C26"/>
    <w:rsid w:val="008874EE"/>
    <w:rsid w:val="00892A0C"/>
    <w:rsid w:val="00892AC4"/>
    <w:rsid w:val="00892EAB"/>
    <w:rsid w:val="008932EA"/>
    <w:rsid w:val="008932F7"/>
    <w:rsid w:val="008933DA"/>
    <w:rsid w:val="00893D47"/>
    <w:rsid w:val="00894E8F"/>
    <w:rsid w:val="0089594A"/>
    <w:rsid w:val="00895DDD"/>
    <w:rsid w:val="00896B9B"/>
    <w:rsid w:val="00897F2D"/>
    <w:rsid w:val="008A018C"/>
    <w:rsid w:val="008A0B61"/>
    <w:rsid w:val="008A17AD"/>
    <w:rsid w:val="008A1F7D"/>
    <w:rsid w:val="008A22F7"/>
    <w:rsid w:val="008A249E"/>
    <w:rsid w:val="008A26CE"/>
    <w:rsid w:val="008A34CC"/>
    <w:rsid w:val="008A3B79"/>
    <w:rsid w:val="008A3FC2"/>
    <w:rsid w:val="008A4B66"/>
    <w:rsid w:val="008A56E7"/>
    <w:rsid w:val="008A5D63"/>
    <w:rsid w:val="008A5EA0"/>
    <w:rsid w:val="008A67C7"/>
    <w:rsid w:val="008A6A0B"/>
    <w:rsid w:val="008B1122"/>
    <w:rsid w:val="008B126B"/>
    <w:rsid w:val="008B1480"/>
    <w:rsid w:val="008B179E"/>
    <w:rsid w:val="008B2635"/>
    <w:rsid w:val="008B2EAB"/>
    <w:rsid w:val="008B41BE"/>
    <w:rsid w:val="008B622F"/>
    <w:rsid w:val="008B796C"/>
    <w:rsid w:val="008C0B0C"/>
    <w:rsid w:val="008C0D7F"/>
    <w:rsid w:val="008C139E"/>
    <w:rsid w:val="008C1843"/>
    <w:rsid w:val="008C1B80"/>
    <w:rsid w:val="008C1E06"/>
    <w:rsid w:val="008C22F8"/>
    <w:rsid w:val="008C2ABE"/>
    <w:rsid w:val="008C2DE2"/>
    <w:rsid w:val="008C2E60"/>
    <w:rsid w:val="008C3FCA"/>
    <w:rsid w:val="008C4B68"/>
    <w:rsid w:val="008C52FA"/>
    <w:rsid w:val="008C55C2"/>
    <w:rsid w:val="008C5864"/>
    <w:rsid w:val="008C773F"/>
    <w:rsid w:val="008C78A0"/>
    <w:rsid w:val="008C7B6F"/>
    <w:rsid w:val="008D0F2F"/>
    <w:rsid w:val="008D1822"/>
    <w:rsid w:val="008D1874"/>
    <w:rsid w:val="008D25FD"/>
    <w:rsid w:val="008D26EE"/>
    <w:rsid w:val="008D3DAD"/>
    <w:rsid w:val="008D4AF2"/>
    <w:rsid w:val="008D6A14"/>
    <w:rsid w:val="008D7D47"/>
    <w:rsid w:val="008E134B"/>
    <w:rsid w:val="008E36D5"/>
    <w:rsid w:val="008E480C"/>
    <w:rsid w:val="008E4FB6"/>
    <w:rsid w:val="008E67AC"/>
    <w:rsid w:val="008E67C3"/>
    <w:rsid w:val="008E71EE"/>
    <w:rsid w:val="008E76D5"/>
    <w:rsid w:val="008E7FC4"/>
    <w:rsid w:val="008F0B70"/>
    <w:rsid w:val="008F0CAE"/>
    <w:rsid w:val="008F115C"/>
    <w:rsid w:val="008F133F"/>
    <w:rsid w:val="008F179A"/>
    <w:rsid w:val="008F2224"/>
    <w:rsid w:val="008F299C"/>
    <w:rsid w:val="008F356A"/>
    <w:rsid w:val="008F3C70"/>
    <w:rsid w:val="008F3C94"/>
    <w:rsid w:val="008F531C"/>
    <w:rsid w:val="008F53A9"/>
    <w:rsid w:val="008F5A0E"/>
    <w:rsid w:val="008F5C98"/>
    <w:rsid w:val="008F665B"/>
    <w:rsid w:val="008F6AC8"/>
    <w:rsid w:val="00900023"/>
    <w:rsid w:val="009001D1"/>
    <w:rsid w:val="009007BB"/>
    <w:rsid w:val="00900B52"/>
    <w:rsid w:val="009016D3"/>
    <w:rsid w:val="00901B09"/>
    <w:rsid w:val="009043DD"/>
    <w:rsid w:val="00904751"/>
    <w:rsid w:val="009047D5"/>
    <w:rsid w:val="00904879"/>
    <w:rsid w:val="00905F24"/>
    <w:rsid w:val="00906B2E"/>
    <w:rsid w:val="0090758F"/>
    <w:rsid w:val="00907DC8"/>
    <w:rsid w:val="009100BE"/>
    <w:rsid w:val="009105A6"/>
    <w:rsid w:val="009110F8"/>
    <w:rsid w:val="00911545"/>
    <w:rsid w:val="00911918"/>
    <w:rsid w:val="00911C78"/>
    <w:rsid w:val="009128C8"/>
    <w:rsid w:val="0091345E"/>
    <w:rsid w:val="009134B7"/>
    <w:rsid w:val="0091487C"/>
    <w:rsid w:val="009149F9"/>
    <w:rsid w:val="00915196"/>
    <w:rsid w:val="00915D83"/>
    <w:rsid w:val="009162A7"/>
    <w:rsid w:val="009169D0"/>
    <w:rsid w:val="00916F2E"/>
    <w:rsid w:val="00917A74"/>
    <w:rsid w:val="00917D5E"/>
    <w:rsid w:val="00917E47"/>
    <w:rsid w:val="00920966"/>
    <w:rsid w:val="00922073"/>
    <w:rsid w:val="009230D3"/>
    <w:rsid w:val="0092429F"/>
    <w:rsid w:val="00926322"/>
    <w:rsid w:val="00926735"/>
    <w:rsid w:val="0092729F"/>
    <w:rsid w:val="00927C30"/>
    <w:rsid w:val="0093093E"/>
    <w:rsid w:val="00930F83"/>
    <w:rsid w:val="00931418"/>
    <w:rsid w:val="009326B1"/>
    <w:rsid w:val="00933025"/>
    <w:rsid w:val="00934571"/>
    <w:rsid w:val="009351F7"/>
    <w:rsid w:val="00936A95"/>
    <w:rsid w:val="00940CAA"/>
    <w:rsid w:val="00941EC4"/>
    <w:rsid w:val="00942440"/>
    <w:rsid w:val="00942F65"/>
    <w:rsid w:val="00943FFF"/>
    <w:rsid w:val="00944200"/>
    <w:rsid w:val="00944AA3"/>
    <w:rsid w:val="00945168"/>
    <w:rsid w:val="00945239"/>
    <w:rsid w:val="0094612C"/>
    <w:rsid w:val="00946449"/>
    <w:rsid w:val="009466D3"/>
    <w:rsid w:val="00947025"/>
    <w:rsid w:val="00947B17"/>
    <w:rsid w:val="009500CA"/>
    <w:rsid w:val="009512C3"/>
    <w:rsid w:val="0095405A"/>
    <w:rsid w:val="009545A8"/>
    <w:rsid w:val="0095470C"/>
    <w:rsid w:val="00954B91"/>
    <w:rsid w:val="00955083"/>
    <w:rsid w:val="009552FF"/>
    <w:rsid w:val="00955408"/>
    <w:rsid w:val="009559E4"/>
    <w:rsid w:val="00956598"/>
    <w:rsid w:val="00957CFD"/>
    <w:rsid w:val="00960D89"/>
    <w:rsid w:val="00961884"/>
    <w:rsid w:val="00962881"/>
    <w:rsid w:val="009642A8"/>
    <w:rsid w:val="00965A67"/>
    <w:rsid w:val="0096669E"/>
    <w:rsid w:val="00966D98"/>
    <w:rsid w:val="00966E45"/>
    <w:rsid w:val="00966E5D"/>
    <w:rsid w:val="009672E5"/>
    <w:rsid w:val="0097137E"/>
    <w:rsid w:val="009726E6"/>
    <w:rsid w:val="00972E84"/>
    <w:rsid w:val="0097488F"/>
    <w:rsid w:val="0097531A"/>
    <w:rsid w:val="009759C9"/>
    <w:rsid w:val="00975BC6"/>
    <w:rsid w:val="009766D2"/>
    <w:rsid w:val="00977B7B"/>
    <w:rsid w:val="009800F4"/>
    <w:rsid w:val="009809AD"/>
    <w:rsid w:val="009809D4"/>
    <w:rsid w:val="00981D05"/>
    <w:rsid w:val="00982A81"/>
    <w:rsid w:val="00983346"/>
    <w:rsid w:val="009833E8"/>
    <w:rsid w:val="0098392E"/>
    <w:rsid w:val="00983B19"/>
    <w:rsid w:val="00984FFD"/>
    <w:rsid w:val="009863D8"/>
    <w:rsid w:val="009865CE"/>
    <w:rsid w:val="0099031B"/>
    <w:rsid w:val="00990455"/>
    <w:rsid w:val="00991608"/>
    <w:rsid w:val="00991C35"/>
    <w:rsid w:val="00991F8E"/>
    <w:rsid w:val="009926BD"/>
    <w:rsid w:val="0099307B"/>
    <w:rsid w:val="009945C3"/>
    <w:rsid w:val="00994C68"/>
    <w:rsid w:val="00994EE7"/>
    <w:rsid w:val="0099539A"/>
    <w:rsid w:val="00995AF5"/>
    <w:rsid w:val="009969E4"/>
    <w:rsid w:val="00996F44"/>
    <w:rsid w:val="009A0FC3"/>
    <w:rsid w:val="009A173B"/>
    <w:rsid w:val="009A361A"/>
    <w:rsid w:val="009A507B"/>
    <w:rsid w:val="009A5B61"/>
    <w:rsid w:val="009A5C82"/>
    <w:rsid w:val="009A7189"/>
    <w:rsid w:val="009A7624"/>
    <w:rsid w:val="009A7A89"/>
    <w:rsid w:val="009B0788"/>
    <w:rsid w:val="009B24E1"/>
    <w:rsid w:val="009B28DB"/>
    <w:rsid w:val="009B2D3D"/>
    <w:rsid w:val="009B3F15"/>
    <w:rsid w:val="009B43E6"/>
    <w:rsid w:val="009B4580"/>
    <w:rsid w:val="009B4E5B"/>
    <w:rsid w:val="009B5905"/>
    <w:rsid w:val="009B5CC7"/>
    <w:rsid w:val="009B7F63"/>
    <w:rsid w:val="009C0EA1"/>
    <w:rsid w:val="009C3149"/>
    <w:rsid w:val="009C5676"/>
    <w:rsid w:val="009C5C42"/>
    <w:rsid w:val="009C7A10"/>
    <w:rsid w:val="009C7D62"/>
    <w:rsid w:val="009D0D6D"/>
    <w:rsid w:val="009D1FAA"/>
    <w:rsid w:val="009D36BF"/>
    <w:rsid w:val="009D4ADC"/>
    <w:rsid w:val="009D526E"/>
    <w:rsid w:val="009D66B9"/>
    <w:rsid w:val="009D7111"/>
    <w:rsid w:val="009D7A3D"/>
    <w:rsid w:val="009E03A2"/>
    <w:rsid w:val="009E03E8"/>
    <w:rsid w:val="009E172B"/>
    <w:rsid w:val="009E24F3"/>
    <w:rsid w:val="009E30CC"/>
    <w:rsid w:val="009E3A23"/>
    <w:rsid w:val="009E4C9A"/>
    <w:rsid w:val="009E4CED"/>
    <w:rsid w:val="009E51F4"/>
    <w:rsid w:val="009E5957"/>
    <w:rsid w:val="009E5A7A"/>
    <w:rsid w:val="009E630D"/>
    <w:rsid w:val="009E7174"/>
    <w:rsid w:val="009E7974"/>
    <w:rsid w:val="009F04F5"/>
    <w:rsid w:val="009F0FA6"/>
    <w:rsid w:val="009F235E"/>
    <w:rsid w:val="009F4528"/>
    <w:rsid w:val="009F47B9"/>
    <w:rsid w:val="009F5335"/>
    <w:rsid w:val="009F5C44"/>
    <w:rsid w:val="009F5CE1"/>
    <w:rsid w:val="009F62C6"/>
    <w:rsid w:val="009F68D9"/>
    <w:rsid w:val="009F71EA"/>
    <w:rsid w:val="00A000C6"/>
    <w:rsid w:val="00A01376"/>
    <w:rsid w:val="00A01CFA"/>
    <w:rsid w:val="00A01E41"/>
    <w:rsid w:val="00A023BE"/>
    <w:rsid w:val="00A02A28"/>
    <w:rsid w:val="00A0378A"/>
    <w:rsid w:val="00A0435B"/>
    <w:rsid w:val="00A0569F"/>
    <w:rsid w:val="00A06294"/>
    <w:rsid w:val="00A07624"/>
    <w:rsid w:val="00A0762E"/>
    <w:rsid w:val="00A10152"/>
    <w:rsid w:val="00A10179"/>
    <w:rsid w:val="00A101C2"/>
    <w:rsid w:val="00A10CAF"/>
    <w:rsid w:val="00A10D2C"/>
    <w:rsid w:val="00A112FE"/>
    <w:rsid w:val="00A11575"/>
    <w:rsid w:val="00A11BC4"/>
    <w:rsid w:val="00A12502"/>
    <w:rsid w:val="00A145C7"/>
    <w:rsid w:val="00A16F79"/>
    <w:rsid w:val="00A17FA2"/>
    <w:rsid w:val="00A20896"/>
    <w:rsid w:val="00A20B90"/>
    <w:rsid w:val="00A213A8"/>
    <w:rsid w:val="00A21742"/>
    <w:rsid w:val="00A24561"/>
    <w:rsid w:val="00A25744"/>
    <w:rsid w:val="00A2675E"/>
    <w:rsid w:val="00A305EE"/>
    <w:rsid w:val="00A30C3B"/>
    <w:rsid w:val="00A31834"/>
    <w:rsid w:val="00A31F75"/>
    <w:rsid w:val="00A3291E"/>
    <w:rsid w:val="00A33406"/>
    <w:rsid w:val="00A339D8"/>
    <w:rsid w:val="00A33A47"/>
    <w:rsid w:val="00A3415B"/>
    <w:rsid w:val="00A346A2"/>
    <w:rsid w:val="00A34FC8"/>
    <w:rsid w:val="00A35B73"/>
    <w:rsid w:val="00A35BA9"/>
    <w:rsid w:val="00A37FA1"/>
    <w:rsid w:val="00A37FF8"/>
    <w:rsid w:val="00A411F2"/>
    <w:rsid w:val="00A41934"/>
    <w:rsid w:val="00A4282B"/>
    <w:rsid w:val="00A42846"/>
    <w:rsid w:val="00A42C4C"/>
    <w:rsid w:val="00A42D78"/>
    <w:rsid w:val="00A43721"/>
    <w:rsid w:val="00A45051"/>
    <w:rsid w:val="00A45C3C"/>
    <w:rsid w:val="00A47240"/>
    <w:rsid w:val="00A47980"/>
    <w:rsid w:val="00A47D82"/>
    <w:rsid w:val="00A50945"/>
    <w:rsid w:val="00A51382"/>
    <w:rsid w:val="00A51CE4"/>
    <w:rsid w:val="00A521BA"/>
    <w:rsid w:val="00A521FE"/>
    <w:rsid w:val="00A53D07"/>
    <w:rsid w:val="00A541C7"/>
    <w:rsid w:val="00A56F8C"/>
    <w:rsid w:val="00A57160"/>
    <w:rsid w:val="00A60D50"/>
    <w:rsid w:val="00A638BA"/>
    <w:rsid w:val="00A639B1"/>
    <w:rsid w:val="00A63B2A"/>
    <w:rsid w:val="00A63BD7"/>
    <w:rsid w:val="00A64AFB"/>
    <w:rsid w:val="00A64BF9"/>
    <w:rsid w:val="00A658C0"/>
    <w:rsid w:val="00A659E0"/>
    <w:rsid w:val="00A666C4"/>
    <w:rsid w:val="00A675F7"/>
    <w:rsid w:val="00A67E2B"/>
    <w:rsid w:val="00A70A00"/>
    <w:rsid w:val="00A72E23"/>
    <w:rsid w:val="00A7361D"/>
    <w:rsid w:val="00A74932"/>
    <w:rsid w:val="00A74A8B"/>
    <w:rsid w:val="00A74B95"/>
    <w:rsid w:val="00A75752"/>
    <w:rsid w:val="00A76FBC"/>
    <w:rsid w:val="00A80E73"/>
    <w:rsid w:val="00A8112B"/>
    <w:rsid w:val="00A81340"/>
    <w:rsid w:val="00A81ECA"/>
    <w:rsid w:val="00A82C46"/>
    <w:rsid w:val="00A842DB"/>
    <w:rsid w:val="00A85718"/>
    <w:rsid w:val="00A85AF5"/>
    <w:rsid w:val="00A86940"/>
    <w:rsid w:val="00A86A37"/>
    <w:rsid w:val="00A912E1"/>
    <w:rsid w:val="00A917DD"/>
    <w:rsid w:val="00A91BBB"/>
    <w:rsid w:val="00A91C51"/>
    <w:rsid w:val="00A925BA"/>
    <w:rsid w:val="00A92BED"/>
    <w:rsid w:val="00A944B3"/>
    <w:rsid w:val="00A94858"/>
    <w:rsid w:val="00A9610B"/>
    <w:rsid w:val="00AA05D5"/>
    <w:rsid w:val="00AA0ECD"/>
    <w:rsid w:val="00AA15C0"/>
    <w:rsid w:val="00AA15E1"/>
    <w:rsid w:val="00AA1CC1"/>
    <w:rsid w:val="00AA240F"/>
    <w:rsid w:val="00AA2C2C"/>
    <w:rsid w:val="00AA30B7"/>
    <w:rsid w:val="00AA3875"/>
    <w:rsid w:val="00AA4749"/>
    <w:rsid w:val="00AA4A63"/>
    <w:rsid w:val="00AA6706"/>
    <w:rsid w:val="00AB2FBC"/>
    <w:rsid w:val="00AB3389"/>
    <w:rsid w:val="00AB3C05"/>
    <w:rsid w:val="00AB3C95"/>
    <w:rsid w:val="00AB3E5D"/>
    <w:rsid w:val="00AB5168"/>
    <w:rsid w:val="00AB5D71"/>
    <w:rsid w:val="00AB6056"/>
    <w:rsid w:val="00AB6293"/>
    <w:rsid w:val="00AC044B"/>
    <w:rsid w:val="00AC0F56"/>
    <w:rsid w:val="00AC1273"/>
    <w:rsid w:val="00AC239A"/>
    <w:rsid w:val="00AC310A"/>
    <w:rsid w:val="00AC32A0"/>
    <w:rsid w:val="00AC56FB"/>
    <w:rsid w:val="00AC571F"/>
    <w:rsid w:val="00AC5FF5"/>
    <w:rsid w:val="00AC7357"/>
    <w:rsid w:val="00AC760C"/>
    <w:rsid w:val="00AC7755"/>
    <w:rsid w:val="00AC7A7C"/>
    <w:rsid w:val="00AC7DC9"/>
    <w:rsid w:val="00AC7E91"/>
    <w:rsid w:val="00AD07DA"/>
    <w:rsid w:val="00AD1E42"/>
    <w:rsid w:val="00AD22AF"/>
    <w:rsid w:val="00AD262C"/>
    <w:rsid w:val="00AD45B1"/>
    <w:rsid w:val="00AD5E6D"/>
    <w:rsid w:val="00AD605E"/>
    <w:rsid w:val="00AD6079"/>
    <w:rsid w:val="00AD6098"/>
    <w:rsid w:val="00AE1BDD"/>
    <w:rsid w:val="00AE23B8"/>
    <w:rsid w:val="00AE32B1"/>
    <w:rsid w:val="00AE354D"/>
    <w:rsid w:val="00AE39E2"/>
    <w:rsid w:val="00AE4453"/>
    <w:rsid w:val="00AE4B0F"/>
    <w:rsid w:val="00AE5840"/>
    <w:rsid w:val="00AE5B32"/>
    <w:rsid w:val="00AE5C1E"/>
    <w:rsid w:val="00AE5FF2"/>
    <w:rsid w:val="00AE6120"/>
    <w:rsid w:val="00AE78FE"/>
    <w:rsid w:val="00AF0083"/>
    <w:rsid w:val="00AF03E9"/>
    <w:rsid w:val="00AF09E8"/>
    <w:rsid w:val="00AF2011"/>
    <w:rsid w:val="00AF24C1"/>
    <w:rsid w:val="00AF374B"/>
    <w:rsid w:val="00AF5FB8"/>
    <w:rsid w:val="00AF713F"/>
    <w:rsid w:val="00AF74B5"/>
    <w:rsid w:val="00AF76B3"/>
    <w:rsid w:val="00B005E9"/>
    <w:rsid w:val="00B00E6B"/>
    <w:rsid w:val="00B00FA3"/>
    <w:rsid w:val="00B0223A"/>
    <w:rsid w:val="00B02D50"/>
    <w:rsid w:val="00B03349"/>
    <w:rsid w:val="00B06030"/>
    <w:rsid w:val="00B06212"/>
    <w:rsid w:val="00B0718D"/>
    <w:rsid w:val="00B0739A"/>
    <w:rsid w:val="00B07577"/>
    <w:rsid w:val="00B102CF"/>
    <w:rsid w:val="00B1327F"/>
    <w:rsid w:val="00B150B5"/>
    <w:rsid w:val="00B20691"/>
    <w:rsid w:val="00B222CB"/>
    <w:rsid w:val="00B2302C"/>
    <w:rsid w:val="00B23A66"/>
    <w:rsid w:val="00B24E0A"/>
    <w:rsid w:val="00B25160"/>
    <w:rsid w:val="00B2594F"/>
    <w:rsid w:val="00B26BB1"/>
    <w:rsid w:val="00B26C23"/>
    <w:rsid w:val="00B27654"/>
    <w:rsid w:val="00B2796E"/>
    <w:rsid w:val="00B27B47"/>
    <w:rsid w:val="00B31BFE"/>
    <w:rsid w:val="00B31DA1"/>
    <w:rsid w:val="00B323B7"/>
    <w:rsid w:val="00B3378C"/>
    <w:rsid w:val="00B3384B"/>
    <w:rsid w:val="00B33916"/>
    <w:rsid w:val="00B3524C"/>
    <w:rsid w:val="00B3538E"/>
    <w:rsid w:val="00B36428"/>
    <w:rsid w:val="00B36848"/>
    <w:rsid w:val="00B37ADC"/>
    <w:rsid w:val="00B41B80"/>
    <w:rsid w:val="00B430E6"/>
    <w:rsid w:val="00B45F1D"/>
    <w:rsid w:val="00B47780"/>
    <w:rsid w:val="00B47CAA"/>
    <w:rsid w:val="00B47DF3"/>
    <w:rsid w:val="00B47FF7"/>
    <w:rsid w:val="00B507DB"/>
    <w:rsid w:val="00B52B61"/>
    <w:rsid w:val="00B541D8"/>
    <w:rsid w:val="00B55CA9"/>
    <w:rsid w:val="00B55EBA"/>
    <w:rsid w:val="00B56539"/>
    <w:rsid w:val="00B56F1B"/>
    <w:rsid w:val="00B576DD"/>
    <w:rsid w:val="00B578DC"/>
    <w:rsid w:val="00B57944"/>
    <w:rsid w:val="00B57F76"/>
    <w:rsid w:val="00B606EA"/>
    <w:rsid w:val="00B621D9"/>
    <w:rsid w:val="00B6230C"/>
    <w:rsid w:val="00B6397B"/>
    <w:rsid w:val="00B6398B"/>
    <w:rsid w:val="00B64635"/>
    <w:rsid w:val="00B64DA8"/>
    <w:rsid w:val="00B65238"/>
    <w:rsid w:val="00B65388"/>
    <w:rsid w:val="00B65478"/>
    <w:rsid w:val="00B67536"/>
    <w:rsid w:val="00B7010F"/>
    <w:rsid w:val="00B70DFB"/>
    <w:rsid w:val="00B71F49"/>
    <w:rsid w:val="00B72439"/>
    <w:rsid w:val="00B73165"/>
    <w:rsid w:val="00B73CE0"/>
    <w:rsid w:val="00B73ED5"/>
    <w:rsid w:val="00B7572E"/>
    <w:rsid w:val="00B7652A"/>
    <w:rsid w:val="00B76537"/>
    <w:rsid w:val="00B7653D"/>
    <w:rsid w:val="00B76E4F"/>
    <w:rsid w:val="00B77A85"/>
    <w:rsid w:val="00B80271"/>
    <w:rsid w:val="00B80337"/>
    <w:rsid w:val="00B80D05"/>
    <w:rsid w:val="00B812E6"/>
    <w:rsid w:val="00B816A9"/>
    <w:rsid w:val="00B82552"/>
    <w:rsid w:val="00B832C1"/>
    <w:rsid w:val="00B835D9"/>
    <w:rsid w:val="00B836B8"/>
    <w:rsid w:val="00B83B9F"/>
    <w:rsid w:val="00B85760"/>
    <w:rsid w:val="00B86263"/>
    <w:rsid w:val="00B86446"/>
    <w:rsid w:val="00B86AD8"/>
    <w:rsid w:val="00B8706B"/>
    <w:rsid w:val="00B87811"/>
    <w:rsid w:val="00B90B00"/>
    <w:rsid w:val="00B92613"/>
    <w:rsid w:val="00B949DE"/>
    <w:rsid w:val="00B94DBD"/>
    <w:rsid w:val="00BA01A5"/>
    <w:rsid w:val="00BA06F8"/>
    <w:rsid w:val="00BA2AB3"/>
    <w:rsid w:val="00BA2E06"/>
    <w:rsid w:val="00BA3566"/>
    <w:rsid w:val="00BA37DB"/>
    <w:rsid w:val="00BA58BF"/>
    <w:rsid w:val="00BA6DD2"/>
    <w:rsid w:val="00BA7903"/>
    <w:rsid w:val="00BB114D"/>
    <w:rsid w:val="00BB1BF1"/>
    <w:rsid w:val="00BB1EE1"/>
    <w:rsid w:val="00BB2987"/>
    <w:rsid w:val="00BB2E4A"/>
    <w:rsid w:val="00BB3A53"/>
    <w:rsid w:val="00BB4866"/>
    <w:rsid w:val="00BB488F"/>
    <w:rsid w:val="00BB55D8"/>
    <w:rsid w:val="00BB57E6"/>
    <w:rsid w:val="00BB6B9B"/>
    <w:rsid w:val="00BC001D"/>
    <w:rsid w:val="00BC19EE"/>
    <w:rsid w:val="00BC3AE3"/>
    <w:rsid w:val="00BC5A08"/>
    <w:rsid w:val="00BC5D03"/>
    <w:rsid w:val="00BC6140"/>
    <w:rsid w:val="00BC77D5"/>
    <w:rsid w:val="00BC7FE4"/>
    <w:rsid w:val="00BD046E"/>
    <w:rsid w:val="00BD090B"/>
    <w:rsid w:val="00BD1AC5"/>
    <w:rsid w:val="00BD2519"/>
    <w:rsid w:val="00BD36E9"/>
    <w:rsid w:val="00BD3C53"/>
    <w:rsid w:val="00BD4B3F"/>
    <w:rsid w:val="00BD5013"/>
    <w:rsid w:val="00BD5246"/>
    <w:rsid w:val="00BD6FF0"/>
    <w:rsid w:val="00BD746B"/>
    <w:rsid w:val="00BD76AC"/>
    <w:rsid w:val="00BE0434"/>
    <w:rsid w:val="00BE248A"/>
    <w:rsid w:val="00BE2CB7"/>
    <w:rsid w:val="00BE36A2"/>
    <w:rsid w:val="00BE3938"/>
    <w:rsid w:val="00BE44A2"/>
    <w:rsid w:val="00BE47BC"/>
    <w:rsid w:val="00BE4EDF"/>
    <w:rsid w:val="00BE5101"/>
    <w:rsid w:val="00BE600C"/>
    <w:rsid w:val="00BE6011"/>
    <w:rsid w:val="00BE6854"/>
    <w:rsid w:val="00BE6A53"/>
    <w:rsid w:val="00BE7490"/>
    <w:rsid w:val="00BE7FC4"/>
    <w:rsid w:val="00BF0D2E"/>
    <w:rsid w:val="00BF0FE6"/>
    <w:rsid w:val="00BF1722"/>
    <w:rsid w:val="00BF2327"/>
    <w:rsid w:val="00BF33AF"/>
    <w:rsid w:val="00BF4A16"/>
    <w:rsid w:val="00BF5029"/>
    <w:rsid w:val="00BF5DA1"/>
    <w:rsid w:val="00BF5DD0"/>
    <w:rsid w:val="00BF782A"/>
    <w:rsid w:val="00BF7916"/>
    <w:rsid w:val="00BF7BFB"/>
    <w:rsid w:val="00BF7C36"/>
    <w:rsid w:val="00C000A1"/>
    <w:rsid w:val="00C004C0"/>
    <w:rsid w:val="00C01858"/>
    <w:rsid w:val="00C04789"/>
    <w:rsid w:val="00C056A7"/>
    <w:rsid w:val="00C05ED8"/>
    <w:rsid w:val="00C067B3"/>
    <w:rsid w:val="00C06A4A"/>
    <w:rsid w:val="00C0719D"/>
    <w:rsid w:val="00C073C5"/>
    <w:rsid w:val="00C101EB"/>
    <w:rsid w:val="00C10F12"/>
    <w:rsid w:val="00C11E25"/>
    <w:rsid w:val="00C11F36"/>
    <w:rsid w:val="00C12962"/>
    <w:rsid w:val="00C14D04"/>
    <w:rsid w:val="00C15081"/>
    <w:rsid w:val="00C1518C"/>
    <w:rsid w:val="00C15227"/>
    <w:rsid w:val="00C159DA"/>
    <w:rsid w:val="00C16EE2"/>
    <w:rsid w:val="00C17EE2"/>
    <w:rsid w:val="00C22211"/>
    <w:rsid w:val="00C24841"/>
    <w:rsid w:val="00C25A64"/>
    <w:rsid w:val="00C2612D"/>
    <w:rsid w:val="00C26734"/>
    <w:rsid w:val="00C27289"/>
    <w:rsid w:val="00C30A2A"/>
    <w:rsid w:val="00C30D6A"/>
    <w:rsid w:val="00C31142"/>
    <w:rsid w:val="00C32696"/>
    <w:rsid w:val="00C32938"/>
    <w:rsid w:val="00C32987"/>
    <w:rsid w:val="00C32CAD"/>
    <w:rsid w:val="00C33668"/>
    <w:rsid w:val="00C35173"/>
    <w:rsid w:val="00C35E81"/>
    <w:rsid w:val="00C36118"/>
    <w:rsid w:val="00C36DC2"/>
    <w:rsid w:val="00C3733D"/>
    <w:rsid w:val="00C37A85"/>
    <w:rsid w:val="00C412F9"/>
    <w:rsid w:val="00C41A6A"/>
    <w:rsid w:val="00C4237E"/>
    <w:rsid w:val="00C4330D"/>
    <w:rsid w:val="00C4399D"/>
    <w:rsid w:val="00C43DA7"/>
    <w:rsid w:val="00C43E9A"/>
    <w:rsid w:val="00C476C5"/>
    <w:rsid w:val="00C501BA"/>
    <w:rsid w:val="00C523FE"/>
    <w:rsid w:val="00C548CC"/>
    <w:rsid w:val="00C54D16"/>
    <w:rsid w:val="00C560C8"/>
    <w:rsid w:val="00C60310"/>
    <w:rsid w:val="00C60912"/>
    <w:rsid w:val="00C609C6"/>
    <w:rsid w:val="00C611B3"/>
    <w:rsid w:val="00C61245"/>
    <w:rsid w:val="00C625D4"/>
    <w:rsid w:val="00C634DD"/>
    <w:rsid w:val="00C63762"/>
    <w:rsid w:val="00C6376B"/>
    <w:rsid w:val="00C639FD"/>
    <w:rsid w:val="00C64C5C"/>
    <w:rsid w:val="00C650C5"/>
    <w:rsid w:val="00C6603D"/>
    <w:rsid w:val="00C66627"/>
    <w:rsid w:val="00C67D05"/>
    <w:rsid w:val="00C67DB9"/>
    <w:rsid w:val="00C703F7"/>
    <w:rsid w:val="00C72237"/>
    <w:rsid w:val="00C72B6D"/>
    <w:rsid w:val="00C72B83"/>
    <w:rsid w:val="00C740EF"/>
    <w:rsid w:val="00C741D2"/>
    <w:rsid w:val="00C74434"/>
    <w:rsid w:val="00C7480C"/>
    <w:rsid w:val="00C75779"/>
    <w:rsid w:val="00C75E97"/>
    <w:rsid w:val="00C7755D"/>
    <w:rsid w:val="00C77942"/>
    <w:rsid w:val="00C77CB1"/>
    <w:rsid w:val="00C808AB"/>
    <w:rsid w:val="00C81A8A"/>
    <w:rsid w:val="00C81BE0"/>
    <w:rsid w:val="00C81F37"/>
    <w:rsid w:val="00C82A25"/>
    <w:rsid w:val="00C82DAB"/>
    <w:rsid w:val="00C8329A"/>
    <w:rsid w:val="00C833E4"/>
    <w:rsid w:val="00C858A7"/>
    <w:rsid w:val="00C8689B"/>
    <w:rsid w:val="00C86E51"/>
    <w:rsid w:val="00C8706A"/>
    <w:rsid w:val="00C870FA"/>
    <w:rsid w:val="00C9031A"/>
    <w:rsid w:val="00C9066B"/>
    <w:rsid w:val="00C90FF8"/>
    <w:rsid w:val="00C91049"/>
    <w:rsid w:val="00C910D0"/>
    <w:rsid w:val="00C91168"/>
    <w:rsid w:val="00C91BB4"/>
    <w:rsid w:val="00C949BA"/>
    <w:rsid w:val="00C958C1"/>
    <w:rsid w:val="00C96E07"/>
    <w:rsid w:val="00C96E47"/>
    <w:rsid w:val="00CA11E2"/>
    <w:rsid w:val="00CA1913"/>
    <w:rsid w:val="00CA1FE2"/>
    <w:rsid w:val="00CA2502"/>
    <w:rsid w:val="00CA2560"/>
    <w:rsid w:val="00CA2701"/>
    <w:rsid w:val="00CA2DB2"/>
    <w:rsid w:val="00CA432A"/>
    <w:rsid w:val="00CA4663"/>
    <w:rsid w:val="00CA5776"/>
    <w:rsid w:val="00CA6128"/>
    <w:rsid w:val="00CA681F"/>
    <w:rsid w:val="00CA69B5"/>
    <w:rsid w:val="00CA70A1"/>
    <w:rsid w:val="00CA78FC"/>
    <w:rsid w:val="00CB0165"/>
    <w:rsid w:val="00CB0AB7"/>
    <w:rsid w:val="00CB1EC7"/>
    <w:rsid w:val="00CB254B"/>
    <w:rsid w:val="00CB2562"/>
    <w:rsid w:val="00CB26B1"/>
    <w:rsid w:val="00CB2CB6"/>
    <w:rsid w:val="00CB3569"/>
    <w:rsid w:val="00CB4913"/>
    <w:rsid w:val="00CB51EB"/>
    <w:rsid w:val="00CB5DBF"/>
    <w:rsid w:val="00CB74D7"/>
    <w:rsid w:val="00CC0404"/>
    <w:rsid w:val="00CC0EB0"/>
    <w:rsid w:val="00CC1924"/>
    <w:rsid w:val="00CC246A"/>
    <w:rsid w:val="00CC2BDE"/>
    <w:rsid w:val="00CC2BFE"/>
    <w:rsid w:val="00CC3ACE"/>
    <w:rsid w:val="00CC4424"/>
    <w:rsid w:val="00CC47AC"/>
    <w:rsid w:val="00CC4DEB"/>
    <w:rsid w:val="00CC57CE"/>
    <w:rsid w:val="00CC58C4"/>
    <w:rsid w:val="00CC5DAD"/>
    <w:rsid w:val="00CD08DF"/>
    <w:rsid w:val="00CD0AFF"/>
    <w:rsid w:val="00CD23E6"/>
    <w:rsid w:val="00CD2449"/>
    <w:rsid w:val="00CD2A61"/>
    <w:rsid w:val="00CD2FAE"/>
    <w:rsid w:val="00CD3563"/>
    <w:rsid w:val="00CD3D7E"/>
    <w:rsid w:val="00CD43C0"/>
    <w:rsid w:val="00CD4851"/>
    <w:rsid w:val="00CD490A"/>
    <w:rsid w:val="00CD5831"/>
    <w:rsid w:val="00CD7099"/>
    <w:rsid w:val="00CD72E5"/>
    <w:rsid w:val="00CD756F"/>
    <w:rsid w:val="00CD75FA"/>
    <w:rsid w:val="00CE0E6C"/>
    <w:rsid w:val="00CE11AB"/>
    <w:rsid w:val="00CE2935"/>
    <w:rsid w:val="00CE2A55"/>
    <w:rsid w:val="00CE2AE4"/>
    <w:rsid w:val="00CE2EEE"/>
    <w:rsid w:val="00CE4363"/>
    <w:rsid w:val="00CE4407"/>
    <w:rsid w:val="00CE4609"/>
    <w:rsid w:val="00CE5145"/>
    <w:rsid w:val="00CE55C1"/>
    <w:rsid w:val="00CE6A1A"/>
    <w:rsid w:val="00CE74E2"/>
    <w:rsid w:val="00CE79F0"/>
    <w:rsid w:val="00CF08E3"/>
    <w:rsid w:val="00CF20F7"/>
    <w:rsid w:val="00CF2BE7"/>
    <w:rsid w:val="00CF430D"/>
    <w:rsid w:val="00CF49B7"/>
    <w:rsid w:val="00CF5277"/>
    <w:rsid w:val="00CF6B16"/>
    <w:rsid w:val="00D00151"/>
    <w:rsid w:val="00D01B01"/>
    <w:rsid w:val="00D01EF4"/>
    <w:rsid w:val="00D02D0D"/>
    <w:rsid w:val="00D04356"/>
    <w:rsid w:val="00D0574E"/>
    <w:rsid w:val="00D0579B"/>
    <w:rsid w:val="00D06F81"/>
    <w:rsid w:val="00D06FB9"/>
    <w:rsid w:val="00D07E18"/>
    <w:rsid w:val="00D111EC"/>
    <w:rsid w:val="00D1180F"/>
    <w:rsid w:val="00D12E53"/>
    <w:rsid w:val="00D12F25"/>
    <w:rsid w:val="00D13569"/>
    <w:rsid w:val="00D13897"/>
    <w:rsid w:val="00D1391B"/>
    <w:rsid w:val="00D15268"/>
    <w:rsid w:val="00D15444"/>
    <w:rsid w:val="00D1613D"/>
    <w:rsid w:val="00D168A1"/>
    <w:rsid w:val="00D16E12"/>
    <w:rsid w:val="00D20B9A"/>
    <w:rsid w:val="00D21748"/>
    <w:rsid w:val="00D217CC"/>
    <w:rsid w:val="00D21F5D"/>
    <w:rsid w:val="00D23381"/>
    <w:rsid w:val="00D237BB"/>
    <w:rsid w:val="00D239DF"/>
    <w:rsid w:val="00D23FDB"/>
    <w:rsid w:val="00D24AE3"/>
    <w:rsid w:val="00D25033"/>
    <w:rsid w:val="00D258AC"/>
    <w:rsid w:val="00D25F0E"/>
    <w:rsid w:val="00D2703A"/>
    <w:rsid w:val="00D3098F"/>
    <w:rsid w:val="00D30BF8"/>
    <w:rsid w:val="00D30F8E"/>
    <w:rsid w:val="00D31E8C"/>
    <w:rsid w:val="00D33EB0"/>
    <w:rsid w:val="00D3553F"/>
    <w:rsid w:val="00D35DC2"/>
    <w:rsid w:val="00D36F77"/>
    <w:rsid w:val="00D37502"/>
    <w:rsid w:val="00D3765E"/>
    <w:rsid w:val="00D4087E"/>
    <w:rsid w:val="00D424E1"/>
    <w:rsid w:val="00D42B4A"/>
    <w:rsid w:val="00D4412A"/>
    <w:rsid w:val="00D4431E"/>
    <w:rsid w:val="00D44A39"/>
    <w:rsid w:val="00D45916"/>
    <w:rsid w:val="00D45A02"/>
    <w:rsid w:val="00D4607C"/>
    <w:rsid w:val="00D462AA"/>
    <w:rsid w:val="00D46875"/>
    <w:rsid w:val="00D47191"/>
    <w:rsid w:val="00D50022"/>
    <w:rsid w:val="00D500C1"/>
    <w:rsid w:val="00D512EE"/>
    <w:rsid w:val="00D513F4"/>
    <w:rsid w:val="00D51E4C"/>
    <w:rsid w:val="00D520FC"/>
    <w:rsid w:val="00D52BE2"/>
    <w:rsid w:val="00D52FD3"/>
    <w:rsid w:val="00D5321F"/>
    <w:rsid w:val="00D534CF"/>
    <w:rsid w:val="00D53E0D"/>
    <w:rsid w:val="00D5416E"/>
    <w:rsid w:val="00D543A8"/>
    <w:rsid w:val="00D55493"/>
    <w:rsid w:val="00D556CA"/>
    <w:rsid w:val="00D5575F"/>
    <w:rsid w:val="00D565FA"/>
    <w:rsid w:val="00D56DE5"/>
    <w:rsid w:val="00D575AE"/>
    <w:rsid w:val="00D6169A"/>
    <w:rsid w:val="00D61A43"/>
    <w:rsid w:val="00D63285"/>
    <w:rsid w:val="00D63521"/>
    <w:rsid w:val="00D63A41"/>
    <w:rsid w:val="00D641C6"/>
    <w:rsid w:val="00D651FE"/>
    <w:rsid w:val="00D65725"/>
    <w:rsid w:val="00D66202"/>
    <w:rsid w:val="00D6624B"/>
    <w:rsid w:val="00D66324"/>
    <w:rsid w:val="00D6775B"/>
    <w:rsid w:val="00D67888"/>
    <w:rsid w:val="00D67AF5"/>
    <w:rsid w:val="00D715D9"/>
    <w:rsid w:val="00D7176B"/>
    <w:rsid w:val="00D72266"/>
    <w:rsid w:val="00D736BE"/>
    <w:rsid w:val="00D73EB1"/>
    <w:rsid w:val="00D757EC"/>
    <w:rsid w:val="00D7580A"/>
    <w:rsid w:val="00D75E8D"/>
    <w:rsid w:val="00D75EC2"/>
    <w:rsid w:val="00D765CA"/>
    <w:rsid w:val="00D7684C"/>
    <w:rsid w:val="00D76B6B"/>
    <w:rsid w:val="00D77467"/>
    <w:rsid w:val="00D7792C"/>
    <w:rsid w:val="00D80413"/>
    <w:rsid w:val="00D825DA"/>
    <w:rsid w:val="00D832F3"/>
    <w:rsid w:val="00D84F95"/>
    <w:rsid w:val="00D859FA"/>
    <w:rsid w:val="00D85B0F"/>
    <w:rsid w:val="00D8666E"/>
    <w:rsid w:val="00D86C85"/>
    <w:rsid w:val="00D903C0"/>
    <w:rsid w:val="00D90E8A"/>
    <w:rsid w:val="00D91530"/>
    <w:rsid w:val="00D919F1"/>
    <w:rsid w:val="00D92950"/>
    <w:rsid w:val="00D92A58"/>
    <w:rsid w:val="00D92B07"/>
    <w:rsid w:val="00D9405F"/>
    <w:rsid w:val="00D940D0"/>
    <w:rsid w:val="00D94319"/>
    <w:rsid w:val="00D94E9A"/>
    <w:rsid w:val="00D95287"/>
    <w:rsid w:val="00D9572C"/>
    <w:rsid w:val="00D96407"/>
    <w:rsid w:val="00D96F04"/>
    <w:rsid w:val="00D96F73"/>
    <w:rsid w:val="00DA06C3"/>
    <w:rsid w:val="00DA0E55"/>
    <w:rsid w:val="00DA3F4B"/>
    <w:rsid w:val="00DA40E2"/>
    <w:rsid w:val="00DA52C3"/>
    <w:rsid w:val="00DA583A"/>
    <w:rsid w:val="00DA7E7C"/>
    <w:rsid w:val="00DB223C"/>
    <w:rsid w:val="00DB376B"/>
    <w:rsid w:val="00DB3B39"/>
    <w:rsid w:val="00DB3F88"/>
    <w:rsid w:val="00DB4313"/>
    <w:rsid w:val="00DB621D"/>
    <w:rsid w:val="00DB6E5B"/>
    <w:rsid w:val="00DB79B6"/>
    <w:rsid w:val="00DC0407"/>
    <w:rsid w:val="00DC0699"/>
    <w:rsid w:val="00DC0B1A"/>
    <w:rsid w:val="00DC2E3E"/>
    <w:rsid w:val="00DC3F66"/>
    <w:rsid w:val="00DC48CA"/>
    <w:rsid w:val="00DC5896"/>
    <w:rsid w:val="00DC5CA8"/>
    <w:rsid w:val="00DC63D5"/>
    <w:rsid w:val="00DC644B"/>
    <w:rsid w:val="00DC7D87"/>
    <w:rsid w:val="00DD0D69"/>
    <w:rsid w:val="00DD233A"/>
    <w:rsid w:val="00DD2864"/>
    <w:rsid w:val="00DD2DF4"/>
    <w:rsid w:val="00DD5A55"/>
    <w:rsid w:val="00DD5BE2"/>
    <w:rsid w:val="00DD6C25"/>
    <w:rsid w:val="00DD702D"/>
    <w:rsid w:val="00DE0267"/>
    <w:rsid w:val="00DE0A8F"/>
    <w:rsid w:val="00DE1C71"/>
    <w:rsid w:val="00DE23B8"/>
    <w:rsid w:val="00DE2C90"/>
    <w:rsid w:val="00DE3005"/>
    <w:rsid w:val="00DE30FC"/>
    <w:rsid w:val="00DE34BB"/>
    <w:rsid w:val="00DE3612"/>
    <w:rsid w:val="00DE3DD7"/>
    <w:rsid w:val="00DE3E08"/>
    <w:rsid w:val="00DE408D"/>
    <w:rsid w:val="00DE577B"/>
    <w:rsid w:val="00DE70C3"/>
    <w:rsid w:val="00DF076E"/>
    <w:rsid w:val="00DF1C86"/>
    <w:rsid w:val="00DF2D3D"/>
    <w:rsid w:val="00DF5B5D"/>
    <w:rsid w:val="00DF669C"/>
    <w:rsid w:val="00DF76E4"/>
    <w:rsid w:val="00E001AB"/>
    <w:rsid w:val="00E003AC"/>
    <w:rsid w:val="00E014C8"/>
    <w:rsid w:val="00E01C46"/>
    <w:rsid w:val="00E01CC8"/>
    <w:rsid w:val="00E01D33"/>
    <w:rsid w:val="00E024FE"/>
    <w:rsid w:val="00E044E6"/>
    <w:rsid w:val="00E044FB"/>
    <w:rsid w:val="00E04AE1"/>
    <w:rsid w:val="00E057EE"/>
    <w:rsid w:val="00E05D12"/>
    <w:rsid w:val="00E06DAE"/>
    <w:rsid w:val="00E10E4B"/>
    <w:rsid w:val="00E11A5B"/>
    <w:rsid w:val="00E13039"/>
    <w:rsid w:val="00E14FC7"/>
    <w:rsid w:val="00E15518"/>
    <w:rsid w:val="00E15E8B"/>
    <w:rsid w:val="00E1749B"/>
    <w:rsid w:val="00E178D4"/>
    <w:rsid w:val="00E20606"/>
    <w:rsid w:val="00E21582"/>
    <w:rsid w:val="00E21F86"/>
    <w:rsid w:val="00E2350C"/>
    <w:rsid w:val="00E23E7A"/>
    <w:rsid w:val="00E24636"/>
    <w:rsid w:val="00E24C45"/>
    <w:rsid w:val="00E24EAB"/>
    <w:rsid w:val="00E25C9A"/>
    <w:rsid w:val="00E267A2"/>
    <w:rsid w:val="00E268EB"/>
    <w:rsid w:val="00E30393"/>
    <w:rsid w:val="00E31002"/>
    <w:rsid w:val="00E31C08"/>
    <w:rsid w:val="00E32153"/>
    <w:rsid w:val="00E32436"/>
    <w:rsid w:val="00E325B8"/>
    <w:rsid w:val="00E32E0B"/>
    <w:rsid w:val="00E32F6A"/>
    <w:rsid w:val="00E339B3"/>
    <w:rsid w:val="00E35217"/>
    <w:rsid w:val="00E3531B"/>
    <w:rsid w:val="00E3544E"/>
    <w:rsid w:val="00E35F78"/>
    <w:rsid w:val="00E366E2"/>
    <w:rsid w:val="00E36B9E"/>
    <w:rsid w:val="00E36C7C"/>
    <w:rsid w:val="00E3734C"/>
    <w:rsid w:val="00E37DB2"/>
    <w:rsid w:val="00E410C1"/>
    <w:rsid w:val="00E4145D"/>
    <w:rsid w:val="00E41C11"/>
    <w:rsid w:val="00E43B73"/>
    <w:rsid w:val="00E440C2"/>
    <w:rsid w:val="00E457C3"/>
    <w:rsid w:val="00E459B6"/>
    <w:rsid w:val="00E460C1"/>
    <w:rsid w:val="00E46A71"/>
    <w:rsid w:val="00E46ED7"/>
    <w:rsid w:val="00E50F6A"/>
    <w:rsid w:val="00E515E9"/>
    <w:rsid w:val="00E52A35"/>
    <w:rsid w:val="00E5339C"/>
    <w:rsid w:val="00E539B2"/>
    <w:rsid w:val="00E55082"/>
    <w:rsid w:val="00E555BA"/>
    <w:rsid w:val="00E55962"/>
    <w:rsid w:val="00E577B3"/>
    <w:rsid w:val="00E57903"/>
    <w:rsid w:val="00E57CD5"/>
    <w:rsid w:val="00E612A1"/>
    <w:rsid w:val="00E619F1"/>
    <w:rsid w:val="00E62822"/>
    <w:rsid w:val="00E628AF"/>
    <w:rsid w:val="00E62C59"/>
    <w:rsid w:val="00E63DC8"/>
    <w:rsid w:val="00E6430C"/>
    <w:rsid w:val="00E64AB6"/>
    <w:rsid w:val="00E65110"/>
    <w:rsid w:val="00E6568F"/>
    <w:rsid w:val="00E65E01"/>
    <w:rsid w:val="00E67535"/>
    <w:rsid w:val="00E70112"/>
    <w:rsid w:val="00E71014"/>
    <w:rsid w:val="00E7109A"/>
    <w:rsid w:val="00E72263"/>
    <w:rsid w:val="00E72475"/>
    <w:rsid w:val="00E7332A"/>
    <w:rsid w:val="00E74555"/>
    <w:rsid w:val="00E75412"/>
    <w:rsid w:val="00E761BB"/>
    <w:rsid w:val="00E80982"/>
    <w:rsid w:val="00E815EA"/>
    <w:rsid w:val="00E8184A"/>
    <w:rsid w:val="00E8237C"/>
    <w:rsid w:val="00E85358"/>
    <w:rsid w:val="00E867FD"/>
    <w:rsid w:val="00E872F5"/>
    <w:rsid w:val="00E90FBD"/>
    <w:rsid w:val="00E9144E"/>
    <w:rsid w:val="00E91727"/>
    <w:rsid w:val="00E92697"/>
    <w:rsid w:val="00E92BA9"/>
    <w:rsid w:val="00E938D4"/>
    <w:rsid w:val="00E94964"/>
    <w:rsid w:val="00E9501B"/>
    <w:rsid w:val="00E95245"/>
    <w:rsid w:val="00E96359"/>
    <w:rsid w:val="00E96CA7"/>
    <w:rsid w:val="00E96FD0"/>
    <w:rsid w:val="00E976D8"/>
    <w:rsid w:val="00E97957"/>
    <w:rsid w:val="00E97BE5"/>
    <w:rsid w:val="00EA0087"/>
    <w:rsid w:val="00EA039C"/>
    <w:rsid w:val="00EA1220"/>
    <w:rsid w:val="00EA1838"/>
    <w:rsid w:val="00EA1D18"/>
    <w:rsid w:val="00EA2186"/>
    <w:rsid w:val="00EA2578"/>
    <w:rsid w:val="00EA42C6"/>
    <w:rsid w:val="00EA4FE7"/>
    <w:rsid w:val="00EA52B1"/>
    <w:rsid w:val="00EA56AB"/>
    <w:rsid w:val="00EA5CEF"/>
    <w:rsid w:val="00EA77FB"/>
    <w:rsid w:val="00EA7915"/>
    <w:rsid w:val="00EA7C15"/>
    <w:rsid w:val="00EA7D43"/>
    <w:rsid w:val="00EB16D7"/>
    <w:rsid w:val="00EB2933"/>
    <w:rsid w:val="00EB314D"/>
    <w:rsid w:val="00EB4564"/>
    <w:rsid w:val="00EB4FD3"/>
    <w:rsid w:val="00EB679B"/>
    <w:rsid w:val="00EB6845"/>
    <w:rsid w:val="00EC1E12"/>
    <w:rsid w:val="00EC241B"/>
    <w:rsid w:val="00EC2AAB"/>
    <w:rsid w:val="00EC36D4"/>
    <w:rsid w:val="00EC397C"/>
    <w:rsid w:val="00EC468B"/>
    <w:rsid w:val="00EC5364"/>
    <w:rsid w:val="00EC53E3"/>
    <w:rsid w:val="00EC5EB4"/>
    <w:rsid w:val="00EC640E"/>
    <w:rsid w:val="00ED1471"/>
    <w:rsid w:val="00ED25D5"/>
    <w:rsid w:val="00ED27C6"/>
    <w:rsid w:val="00ED32B1"/>
    <w:rsid w:val="00ED38B7"/>
    <w:rsid w:val="00ED40C1"/>
    <w:rsid w:val="00ED4868"/>
    <w:rsid w:val="00ED4997"/>
    <w:rsid w:val="00ED4AAC"/>
    <w:rsid w:val="00ED4C50"/>
    <w:rsid w:val="00ED5546"/>
    <w:rsid w:val="00ED5D14"/>
    <w:rsid w:val="00ED5F6E"/>
    <w:rsid w:val="00ED6F01"/>
    <w:rsid w:val="00ED6F30"/>
    <w:rsid w:val="00ED715D"/>
    <w:rsid w:val="00ED7A5F"/>
    <w:rsid w:val="00ED7E16"/>
    <w:rsid w:val="00EE1DB2"/>
    <w:rsid w:val="00EE20B3"/>
    <w:rsid w:val="00EE2BB2"/>
    <w:rsid w:val="00EE3CFD"/>
    <w:rsid w:val="00EE4D33"/>
    <w:rsid w:val="00EE50FD"/>
    <w:rsid w:val="00EE52EC"/>
    <w:rsid w:val="00EE6B22"/>
    <w:rsid w:val="00EE71C2"/>
    <w:rsid w:val="00EF0465"/>
    <w:rsid w:val="00EF1655"/>
    <w:rsid w:val="00EF1946"/>
    <w:rsid w:val="00EF4633"/>
    <w:rsid w:val="00EF5030"/>
    <w:rsid w:val="00EF52A8"/>
    <w:rsid w:val="00EF5712"/>
    <w:rsid w:val="00EF59EB"/>
    <w:rsid w:val="00EF65AE"/>
    <w:rsid w:val="00EF6A12"/>
    <w:rsid w:val="00EF7A3B"/>
    <w:rsid w:val="00EF7DE3"/>
    <w:rsid w:val="00F00643"/>
    <w:rsid w:val="00F009F8"/>
    <w:rsid w:val="00F00B2E"/>
    <w:rsid w:val="00F012FC"/>
    <w:rsid w:val="00F01D91"/>
    <w:rsid w:val="00F02A5D"/>
    <w:rsid w:val="00F04FA3"/>
    <w:rsid w:val="00F075F4"/>
    <w:rsid w:val="00F07624"/>
    <w:rsid w:val="00F12291"/>
    <w:rsid w:val="00F12BE1"/>
    <w:rsid w:val="00F12F73"/>
    <w:rsid w:val="00F1309C"/>
    <w:rsid w:val="00F1319A"/>
    <w:rsid w:val="00F134AA"/>
    <w:rsid w:val="00F13D5B"/>
    <w:rsid w:val="00F14139"/>
    <w:rsid w:val="00F14351"/>
    <w:rsid w:val="00F14B52"/>
    <w:rsid w:val="00F14DC0"/>
    <w:rsid w:val="00F15590"/>
    <w:rsid w:val="00F163CB"/>
    <w:rsid w:val="00F16F43"/>
    <w:rsid w:val="00F17787"/>
    <w:rsid w:val="00F17842"/>
    <w:rsid w:val="00F17A80"/>
    <w:rsid w:val="00F206A2"/>
    <w:rsid w:val="00F208E3"/>
    <w:rsid w:val="00F21214"/>
    <w:rsid w:val="00F21CC2"/>
    <w:rsid w:val="00F2556D"/>
    <w:rsid w:val="00F260DA"/>
    <w:rsid w:val="00F277DB"/>
    <w:rsid w:val="00F31CCB"/>
    <w:rsid w:val="00F31DFD"/>
    <w:rsid w:val="00F325A1"/>
    <w:rsid w:val="00F32CF2"/>
    <w:rsid w:val="00F335D1"/>
    <w:rsid w:val="00F3421F"/>
    <w:rsid w:val="00F344F5"/>
    <w:rsid w:val="00F34D0A"/>
    <w:rsid w:val="00F359FD"/>
    <w:rsid w:val="00F363A6"/>
    <w:rsid w:val="00F36BD9"/>
    <w:rsid w:val="00F377F3"/>
    <w:rsid w:val="00F4001C"/>
    <w:rsid w:val="00F40131"/>
    <w:rsid w:val="00F405F8"/>
    <w:rsid w:val="00F429F8"/>
    <w:rsid w:val="00F42A14"/>
    <w:rsid w:val="00F42FCE"/>
    <w:rsid w:val="00F45996"/>
    <w:rsid w:val="00F460F1"/>
    <w:rsid w:val="00F4653B"/>
    <w:rsid w:val="00F4657B"/>
    <w:rsid w:val="00F47ED0"/>
    <w:rsid w:val="00F50EFF"/>
    <w:rsid w:val="00F5106B"/>
    <w:rsid w:val="00F5116F"/>
    <w:rsid w:val="00F52F45"/>
    <w:rsid w:val="00F52FA5"/>
    <w:rsid w:val="00F530EC"/>
    <w:rsid w:val="00F5389D"/>
    <w:rsid w:val="00F53F8E"/>
    <w:rsid w:val="00F53FCC"/>
    <w:rsid w:val="00F5510C"/>
    <w:rsid w:val="00F55314"/>
    <w:rsid w:val="00F557F1"/>
    <w:rsid w:val="00F55F5C"/>
    <w:rsid w:val="00F6030A"/>
    <w:rsid w:val="00F610B8"/>
    <w:rsid w:val="00F61285"/>
    <w:rsid w:val="00F629FD"/>
    <w:rsid w:val="00F62A5C"/>
    <w:rsid w:val="00F6404A"/>
    <w:rsid w:val="00F648AB"/>
    <w:rsid w:val="00F6491B"/>
    <w:rsid w:val="00F64EF8"/>
    <w:rsid w:val="00F65034"/>
    <w:rsid w:val="00F65045"/>
    <w:rsid w:val="00F6684B"/>
    <w:rsid w:val="00F675C8"/>
    <w:rsid w:val="00F67736"/>
    <w:rsid w:val="00F70656"/>
    <w:rsid w:val="00F7239B"/>
    <w:rsid w:val="00F7305A"/>
    <w:rsid w:val="00F73150"/>
    <w:rsid w:val="00F7343F"/>
    <w:rsid w:val="00F73783"/>
    <w:rsid w:val="00F7391C"/>
    <w:rsid w:val="00F73EAE"/>
    <w:rsid w:val="00F746C2"/>
    <w:rsid w:val="00F74FC6"/>
    <w:rsid w:val="00F7533B"/>
    <w:rsid w:val="00F77B7A"/>
    <w:rsid w:val="00F80196"/>
    <w:rsid w:val="00F803AB"/>
    <w:rsid w:val="00F80732"/>
    <w:rsid w:val="00F809ED"/>
    <w:rsid w:val="00F82B33"/>
    <w:rsid w:val="00F83265"/>
    <w:rsid w:val="00F8394E"/>
    <w:rsid w:val="00F84DF2"/>
    <w:rsid w:val="00F8500F"/>
    <w:rsid w:val="00F85303"/>
    <w:rsid w:val="00F85E68"/>
    <w:rsid w:val="00F86BA4"/>
    <w:rsid w:val="00F87A64"/>
    <w:rsid w:val="00F9044E"/>
    <w:rsid w:val="00F914E6"/>
    <w:rsid w:val="00F92216"/>
    <w:rsid w:val="00F9259C"/>
    <w:rsid w:val="00F92F7E"/>
    <w:rsid w:val="00F9312D"/>
    <w:rsid w:val="00F935B1"/>
    <w:rsid w:val="00F9483B"/>
    <w:rsid w:val="00F94EFC"/>
    <w:rsid w:val="00F95218"/>
    <w:rsid w:val="00F9567A"/>
    <w:rsid w:val="00F97552"/>
    <w:rsid w:val="00FA0403"/>
    <w:rsid w:val="00FA1486"/>
    <w:rsid w:val="00FA1AC4"/>
    <w:rsid w:val="00FA295E"/>
    <w:rsid w:val="00FA2AA8"/>
    <w:rsid w:val="00FA2E30"/>
    <w:rsid w:val="00FA2F6B"/>
    <w:rsid w:val="00FA306D"/>
    <w:rsid w:val="00FA3934"/>
    <w:rsid w:val="00FA3C1D"/>
    <w:rsid w:val="00FA473B"/>
    <w:rsid w:val="00FA481D"/>
    <w:rsid w:val="00FA683A"/>
    <w:rsid w:val="00FA6A04"/>
    <w:rsid w:val="00FA6E5E"/>
    <w:rsid w:val="00FB0AD2"/>
    <w:rsid w:val="00FB2C3B"/>
    <w:rsid w:val="00FB36BC"/>
    <w:rsid w:val="00FB376F"/>
    <w:rsid w:val="00FB3D78"/>
    <w:rsid w:val="00FB5139"/>
    <w:rsid w:val="00FB52C3"/>
    <w:rsid w:val="00FB5578"/>
    <w:rsid w:val="00FB70F1"/>
    <w:rsid w:val="00FB7E52"/>
    <w:rsid w:val="00FC08CD"/>
    <w:rsid w:val="00FC17C7"/>
    <w:rsid w:val="00FC2844"/>
    <w:rsid w:val="00FC34FC"/>
    <w:rsid w:val="00FC4590"/>
    <w:rsid w:val="00FC4E3E"/>
    <w:rsid w:val="00FC53B0"/>
    <w:rsid w:val="00FC5559"/>
    <w:rsid w:val="00FC55EC"/>
    <w:rsid w:val="00FC7488"/>
    <w:rsid w:val="00FD0BA0"/>
    <w:rsid w:val="00FD12FD"/>
    <w:rsid w:val="00FD2B30"/>
    <w:rsid w:val="00FD3648"/>
    <w:rsid w:val="00FD41EA"/>
    <w:rsid w:val="00FD5179"/>
    <w:rsid w:val="00FD7344"/>
    <w:rsid w:val="00FD7E53"/>
    <w:rsid w:val="00FE08A9"/>
    <w:rsid w:val="00FE0B99"/>
    <w:rsid w:val="00FE1A6F"/>
    <w:rsid w:val="00FE1BB9"/>
    <w:rsid w:val="00FE2119"/>
    <w:rsid w:val="00FE222F"/>
    <w:rsid w:val="00FE27E9"/>
    <w:rsid w:val="00FE2807"/>
    <w:rsid w:val="00FE30AC"/>
    <w:rsid w:val="00FE4650"/>
    <w:rsid w:val="00FE4EA4"/>
    <w:rsid w:val="00FE5269"/>
    <w:rsid w:val="00FE53BA"/>
    <w:rsid w:val="00FE6023"/>
    <w:rsid w:val="00FE7267"/>
    <w:rsid w:val="00FE78F2"/>
    <w:rsid w:val="00FF033B"/>
    <w:rsid w:val="00FF0A07"/>
    <w:rsid w:val="00FF0B87"/>
    <w:rsid w:val="00FF194E"/>
    <w:rsid w:val="00FF208E"/>
    <w:rsid w:val="00FF2A87"/>
    <w:rsid w:val="00FF2AC8"/>
    <w:rsid w:val="00FF30D5"/>
    <w:rsid w:val="00FF360E"/>
    <w:rsid w:val="00FF4A14"/>
    <w:rsid w:val="00FF4E2F"/>
    <w:rsid w:val="00FF517A"/>
    <w:rsid w:val="00FF581C"/>
    <w:rsid w:val="00FF5C1F"/>
    <w:rsid w:val="00F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38CE91"/>
  <w15:docId w15:val="{190499FB-5498-469F-9823-F2783D3CF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4CC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2C6EAB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rFonts w:eastAsia="SimSun"/>
      <w:b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outlineLvl w:val="2"/>
    </w:pPr>
    <w:rPr>
      <w:rFonts w:eastAsia="SimSun"/>
      <w:b/>
      <w:sz w:val="27"/>
      <w:szCs w:val="27"/>
      <w:lang w:eastAsia="zh-C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5B9BD5"/>
      <w:lang w:eastAsia="zh-C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eastAsia="SimSun"/>
      <w:b/>
      <w:sz w:val="72"/>
      <w:szCs w:val="72"/>
      <w:lang w:eastAsia="zh-C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4021F0"/>
    <w:pPr>
      <w:jc w:val="center"/>
    </w:pPr>
    <w:rPr>
      <w:rFonts w:eastAsia="SimSun"/>
      <w:lang w:eastAsia="zh-CN"/>
    </w:rPr>
  </w:style>
  <w:style w:type="character" w:customStyle="1" w:styleId="EndNoteBibliographyTitleChar">
    <w:name w:val="EndNote Bibliography Title Char"/>
    <w:link w:val="EndNoteBibliographyTitle"/>
    <w:rsid w:val="004021F0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21F0"/>
    <w:pPr>
      <w:jc w:val="both"/>
    </w:pPr>
    <w:rPr>
      <w:rFonts w:eastAsia="SimSun"/>
      <w:lang w:eastAsia="zh-CN"/>
    </w:rPr>
  </w:style>
  <w:style w:type="character" w:customStyle="1" w:styleId="EndNoteBibliographyChar">
    <w:name w:val="EndNote Bibliography Char"/>
    <w:link w:val="EndNoteBibliography"/>
    <w:rsid w:val="004021F0"/>
    <w:rPr>
      <w:sz w:val="24"/>
      <w:szCs w:val="24"/>
    </w:rPr>
  </w:style>
  <w:style w:type="paragraph" w:styleId="Revision">
    <w:name w:val="Revision"/>
    <w:hidden/>
    <w:uiPriority w:val="99"/>
    <w:semiHidden/>
    <w:rsid w:val="00763CCF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875E1"/>
  </w:style>
  <w:style w:type="paragraph" w:styleId="ListParagraph">
    <w:name w:val="List Paragraph"/>
    <w:basedOn w:val="Normal"/>
    <w:uiPriority w:val="34"/>
    <w:qFormat/>
    <w:rsid w:val="008B796C"/>
    <w:pPr>
      <w:ind w:left="720"/>
      <w:contextualSpacing/>
    </w:pPr>
    <w:rPr>
      <w:rFonts w:eastAsia="SimSun"/>
      <w:lang w:eastAsia="zh-CN"/>
    </w:rPr>
  </w:style>
  <w:style w:type="paragraph" w:customStyle="1" w:styleId="DataField11pt-Single">
    <w:name w:val="Data Field 11pt-Single"/>
    <w:basedOn w:val="Normal"/>
    <w:rsid w:val="001B5927"/>
    <w:pPr>
      <w:autoSpaceDE w:val="0"/>
      <w:autoSpaceDN w:val="0"/>
    </w:pPr>
    <w:rPr>
      <w:rFonts w:ascii="Arial" w:eastAsia="SimSun" w:hAnsi="Arial" w:cs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4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57F9"/>
    <w:rPr>
      <w:rFonts w:eastAsia="SimSu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57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7F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B473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B4736"/>
    <w:pPr>
      <w:tabs>
        <w:tab w:val="center" w:pos="4680"/>
        <w:tab w:val="right" w:pos="9360"/>
      </w:tabs>
    </w:pPr>
    <w:rPr>
      <w:rFonts w:eastAsia="SimSu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B4736"/>
    <w:rPr>
      <w:sz w:val="24"/>
      <w:szCs w:val="24"/>
    </w:rPr>
  </w:style>
  <w:style w:type="character" w:styleId="Strong">
    <w:name w:val="Strong"/>
    <w:uiPriority w:val="22"/>
    <w:qFormat/>
    <w:rsid w:val="006650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7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78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2200E"/>
    <w:rPr>
      <w:b/>
      <w:sz w:val="27"/>
      <w:szCs w:val="27"/>
    </w:rPr>
  </w:style>
  <w:style w:type="character" w:customStyle="1" w:styleId="apple-converted-space">
    <w:name w:val="apple-converted-space"/>
    <w:basedOn w:val="DefaultParagraphFont"/>
    <w:rsid w:val="00771889"/>
  </w:style>
  <w:style w:type="character" w:customStyle="1" w:styleId="Heading2Char">
    <w:name w:val="Heading 2 Char"/>
    <w:basedOn w:val="DefaultParagraphFont"/>
    <w:link w:val="Heading2"/>
    <w:uiPriority w:val="9"/>
    <w:rsid w:val="00C81A8A"/>
    <w:rPr>
      <w:b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0A40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01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F2FE8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99"/>
    <w:rsid w:val="00450C8A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351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612A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612A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12A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0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7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2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7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8FB824-7786-1B43-B2EA-97D4F172AEA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f7ff65a-ced6-400c-9856-fcac58ff39e8}" enabled="0" method="" siteId="{cf7ff65a-ced6-400c-9856-fcac58ff39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Links>
    <vt:vector size="18" baseType="variant">
      <vt:variant>
        <vt:i4>131123</vt:i4>
      </vt:variant>
      <vt:variant>
        <vt:i4>6</vt:i4>
      </vt:variant>
      <vt:variant>
        <vt:i4>0</vt:i4>
      </vt:variant>
      <vt:variant>
        <vt:i4>5</vt:i4>
      </vt:variant>
      <vt:variant>
        <vt:lpwstr>mailto:tangw@ccf.org</vt:lpwstr>
      </vt:variant>
      <vt:variant>
        <vt:lpwstr/>
      </vt:variant>
      <vt:variant>
        <vt:i4>3014673</vt:i4>
      </vt:variant>
      <vt:variant>
        <vt:i4>3</vt:i4>
      </vt:variant>
      <vt:variant>
        <vt:i4>0</vt:i4>
      </vt:variant>
      <vt:variant>
        <vt:i4>5</vt:i4>
      </vt:variant>
      <vt:variant>
        <vt:lpwstr>mailto:linj12@ccf.org</vt:lpwstr>
      </vt:variant>
      <vt:variant>
        <vt:lpwstr/>
      </vt:variant>
      <vt:variant>
        <vt:i4>7077907</vt:i4>
      </vt:variant>
      <vt:variant>
        <vt:i4>0</vt:i4>
      </vt:variant>
      <vt:variant>
        <vt:i4>0</vt:i4>
      </vt:variant>
      <vt:variant>
        <vt:i4>5</vt:i4>
      </vt:variant>
      <vt:variant>
        <vt:lpwstr>mailto:zhaoj4@ccf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Jianjun</dc:creator>
  <cp:keywords/>
  <cp:lastModifiedBy>Jianjun Zhao</cp:lastModifiedBy>
  <cp:revision>5</cp:revision>
  <cp:lastPrinted>2025-12-31T18:16:00Z</cp:lastPrinted>
  <dcterms:created xsi:type="dcterms:W3CDTF">2026-03-05T16:18:00Z</dcterms:created>
  <dcterms:modified xsi:type="dcterms:W3CDTF">2026-03-0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039eb14540b5220fb3133cdf8f79deb1c943bac517b005d699ece15d3c0d79</vt:lpwstr>
  </property>
</Properties>
</file>